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A4D15" w14:textId="77777777" w:rsidR="009C2D19" w:rsidRDefault="00000000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I</w:t>
      </w:r>
      <w:r>
        <w:rPr>
          <w:rFonts w:hint="eastAsia"/>
          <w:b/>
          <w:sz w:val="28"/>
          <w:szCs w:val="28"/>
        </w:rPr>
        <w:t>9</w:t>
      </w:r>
      <w:r>
        <w:rPr>
          <w:b/>
          <w:sz w:val="28"/>
          <w:szCs w:val="28"/>
        </w:rPr>
        <w:t xml:space="preserve"> Tables S1-S</w:t>
      </w:r>
      <w:r>
        <w:rPr>
          <w:rFonts w:hint="eastAsia"/>
          <w:b/>
          <w:sz w:val="28"/>
          <w:szCs w:val="28"/>
        </w:rPr>
        <w:t>2</w:t>
      </w:r>
    </w:p>
    <w:p w14:paraId="5E71EECC" w14:textId="77777777" w:rsidR="009C2D19" w:rsidRDefault="00000000">
      <w:pPr>
        <w:spacing w:line="480" w:lineRule="auto"/>
        <w:rPr>
          <w:rFonts w:ascii="AdvPTimes" w:hAnsi="AdvPTimes" w:cs="AdvPTimes" w:hint="eastAsia"/>
          <w:kern w:val="0"/>
          <w:sz w:val="24"/>
        </w:rPr>
      </w:pPr>
      <w:r>
        <w:rPr>
          <w:rFonts w:hint="eastAsia"/>
          <w:b/>
          <w:sz w:val="24"/>
        </w:rPr>
        <w:t>Table S</w:t>
      </w:r>
      <w:r>
        <w:rPr>
          <w:b/>
          <w:sz w:val="24"/>
        </w:rPr>
        <w:t>1</w:t>
      </w:r>
      <w:r>
        <w:rPr>
          <w:rFonts w:hint="eastAsia"/>
          <w:b/>
          <w:sz w:val="24"/>
        </w:rPr>
        <w:t xml:space="preserve"> </w:t>
      </w:r>
      <w:r>
        <w:rPr>
          <w:b/>
          <w:bCs/>
          <w:sz w:val="24"/>
        </w:rPr>
        <w:t xml:space="preserve">siRNAs </w:t>
      </w: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 xml:space="preserve">gainst </w:t>
      </w:r>
      <w:r>
        <w:rPr>
          <w:rFonts w:hint="eastAsia"/>
          <w:b/>
          <w:bCs/>
          <w:sz w:val="24"/>
        </w:rPr>
        <w:t>Mouse p16</w:t>
      </w:r>
    </w:p>
    <w:tbl>
      <w:tblPr>
        <w:tblW w:w="89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532"/>
        <w:gridCol w:w="4286"/>
        <w:gridCol w:w="3045"/>
      </w:tblGrid>
      <w:tr w:rsidR="009C2D19" w14:paraId="4C975B37" w14:textId="77777777">
        <w:tc>
          <w:tcPr>
            <w:tcW w:w="1102" w:type="dxa"/>
          </w:tcPr>
          <w:p w14:paraId="53E2F308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532" w:type="dxa"/>
          </w:tcPr>
          <w:p w14:paraId="44925B77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/AS</w:t>
            </w:r>
          </w:p>
        </w:tc>
        <w:tc>
          <w:tcPr>
            <w:tcW w:w="4286" w:type="dxa"/>
          </w:tcPr>
          <w:p w14:paraId="3DCBAABD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quence</w:t>
            </w:r>
          </w:p>
        </w:tc>
        <w:tc>
          <w:tcPr>
            <w:tcW w:w="3045" w:type="dxa"/>
          </w:tcPr>
          <w:p w14:paraId="4961EB94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rget mRNA Sequences</w:t>
            </w:r>
          </w:p>
        </w:tc>
      </w:tr>
      <w:tr w:rsidR="009C2D19" w14:paraId="58B7F1A7" w14:textId="77777777">
        <w:trPr>
          <w:trHeight w:val="2086"/>
        </w:trPr>
        <w:tc>
          <w:tcPr>
            <w:tcW w:w="1102" w:type="dxa"/>
          </w:tcPr>
          <w:p w14:paraId="65932DA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it-IT"/>
              </w:rPr>
            </w:pPr>
            <w:r>
              <w:rPr>
                <w:rFonts w:hint="eastAsia"/>
                <w:szCs w:val="21"/>
                <w:lang w:val="it-IT"/>
              </w:rPr>
              <w:t>siRNA2</w:t>
            </w:r>
          </w:p>
          <w:p w14:paraId="10820CCD" w14:textId="77777777" w:rsidR="009C2D19" w:rsidRDefault="009C2D19">
            <w:pPr>
              <w:spacing w:beforeLines="50" w:before="156" w:afterLines="50" w:after="156"/>
              <w:rPr>
                <w:kern w:val="0"/>
                <w:szCs w:val="21"/>
                <w:lang w:val="it-IT"/>
              </w:rPr>
            </w:pPr>
          </w:p>
          <w:p w14:paraId="6831C5C6" w14:textId="77777777" w:rsidR="009C2D19" w:rsidRDefault="00000000">
            <w:pPr>
              <w:spacing w:beforeLines="50" w:before="156" w:afterLines="50" w:after="156"/>
              <w:jc w:val="center"/>
              <w:rPr>
                <w:kern w:val="0"/>
                <w:szCs w:val="21"/>
                <w:lang w:val="it-IT"/>
              </w:rPr>
            </w:pPr>
            <w:r>
              <w:rPr>
                <w:rFonts w:hint="eastAsia"/>
                <w:kern w:val="0"/>
                <w:szCs w:val="21"/>
                <w:lang w:val="it-IT"/>
              </w:rPr>
              <w:t>Negative control siRNA</w:t>
            </w:r>
          </w:p>
        </w:tc>
        <w:tc>
          <w:tcPr>
            <w:tcW w:w="532" w:type="dxa"/>
          </w:tcPr>
          <w:p w14:paraId="587D2AB3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14:paraId="3812EB62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AS</w:t>
            </w:r>
          </w:p>
          <w:p w14:paraId="5F0A3A7F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14:paraId="2672FA92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AS</w:t>
            </w:r>
          </w:p>
        </w:tc>
        <w:tc>
          <w:tcPr>
            <w:tcW w:w="4286" w:type="dxa"/>
          </w:tcPr>
          <w:p w14:paraId="2403841D" w14:textId="77777777" w:rsidR="009C2D19" w:rsidRDefault="00000000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rFonts w:hint="eastAsia"/>
                <w:sz w:val="20"/>
                <w:szCs w:val="20"/>
                <w:lang w:val="pt-BR"/>
              </w:rPr>
              <w:t>-</w:t>
            </w:r>
            <w:r>
              <w:rPr>
                <w:sz w:val="20"/>
                <w:szCs w:val="20"/>
                <w:lang w:val="pt-BR"/>
              </w:rPr>
              <w:t>CAUCAAGACAUCGUGCGAUAUdTdT</w:t>
            </w:r>
            <w:r>
              <w:rPr>
                <w:rFonts w:hint="eastAsia"/>
                <w:sz w:val="20"/>
                <w:szCs w:val="20"/>
                <w:lang w:val="pt-BR"/>
              </w:rPr>
              <w:t>-3</w:t>
            </w:r>
            <w:r>
              <w:rPr>
                <w:sz w:val="20"/>
                <w:szCs w:val="20"/>
                <w:lang w:val="pt-BR"/>
              </w:rPr>
              <w:t>′</w:t>
            </w:r>
          </w:p>
          <w:p w14:paraId="35F0148B" w14:textId="77777777" w:rsidR="009C2D19" w:rsidRDefault="00000000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rFonts w:hint="eastAsia"/>
                <w:sz w:val="20"/>
                <w:szCs w:val="20"/>
                <w:lang w:val="pt-BR"/>
              </w:rPr>
              <w:t>-</w:t>
            </w:r>
            <w:r>
              <w:rPr>
                <w:sz w:val="20"/>
                <w:szCs w:val="20"/>
                <w:lang w:val="pt-BR"/>
              </w:rPr>
              <w:t>AUAUCGCACGAUGUCUUGAUGdTdT</w:t>
            </w:r>
            <w:r>
              <w:rPr>
                <w:rFonts w:hint="eastAsia"/>
                <w:sz w:val="20"/>
                <w:szCs w:val="20"/>
                <w:lang w:val="pt-BR"/>
              </w:rPr>
              <w:t>-3</w:t>
            </w:r>
            <w:r>
              <w:rPr>
                <w:sz w:val="20"/>
                <w:szCs w:val="20"/>
                <w:lang w:val="pt-BR"/>
              </w:rPr>
              <w:t>′</w:t>
            </w:r>
          </w:p>
          <w:p w14:paraId="26659227" w14:textId="77777777" w:rsidR="009C2D19" w:rsidRDefault="00000000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rFonts w:hint="eastAsia"/>
                <w:sz w:val="20"/>
                <w:szCs w:val="20"/>
                <w:lang w:val="pt-BR"/>
              </w:rPr>
              <w:t>-UUCUCCGAACGUGUCACGUdTdT-3</w:t>
            </w:r>
            <w:r>
              <w:rPr>
                <w:sz w:val="20"/>
                <w:szCs w:val="20"/>
                <w:lang w:val="pt-BR"/>
              </w:rPr>
              <w:t>′</w:t>
            </w:r>
          </w:p>
          <w:p w14:paraId="77E11C45" w14:textId="77777777" w:rsidR="009C2D19" w:rsidRDefault="00000000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rFonts w:hint="eastAsia"/>
                <w:sz w:val="20"/>
                <w:szCs w:val="20"/>
                <w:lang w:val="pt-BR"/>
              </w:rPr>
              <w:t>-ACGUGACACGUUCGGAGAAdTdT-3</w:t>
            </w:r>
            <w:r>
              <w:rPr>
                <w:sz w:val="20"/>
                <w:szCs w:val="20"/>
                <w:lang w:val="pt-BR"/>
              </w:rPr>
              <w:t>′</w:t>
            </w:r>
          </w:p>
        </w:tc>
        <w:tc>
          <w:tcPr>
            <w:tcW w:w="3045" w:type="dxa"/>
            <w:tcBorders>
              <w:bottom w:val="single" w:sz="4" w:space="0" w:color="auto"/>
            </w:tcBorders>
          </w:tcPr>
          <w:p w14:paraId="1B4C0967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CAAGACATCGTGCGATATTT</w:t>
            </w:r>
          </w:p>
          <w:p w14:paraId="4F1187E3" w14:textId="77777777" w:rsidR="009C2D19" w:rsidRDefault="009C2D19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14:paraId="6E96F6A3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—</w:t>
            </w:r>
          </w:p>
          <w:p w14:paraId="3080CFFD" w14:textId="77777777" w:rsidR="009C2D19" w:rsidRDefault="009C2D19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</w:tc>
      </w:tr>
    </w:tbl>
    <w:p w14:paraId="23BE7E38" w14:textId="77777777" w:rsidR="009C2D19" w:rsidRDefault="00000000">
      <w:pPr>
        <w:spacing w:line="360" w:lineRule="auto"/>
        <w:rPr>
          <w:sz w:val="24"/>
        </w:rPr>
      </w:pPr>
      <w:r>
        <w:rPr>
          <w:rFonts w:hint="eastAsia"/>
          <w:sz w:val="24"/>
        </w:rPr>
        <w:t>S, sense; AS, antisense</w:t>
      </w:r>
      <w:r>
        <w:rPr>
          <w:sz w:val="24"/>
        </w:rPr>
        <w:t xml:space="preserve"> </w:t>
      </w:r>
    </w:p>
    <w:p w14:paraId="675FBA10" w14:textId="77777777" w:rsidR="009C2D19" w:rsidRDefault="009C2D19">
      <w:pPr>
        <w:spacing w:line="480" w:lineRule="auto"/>
        <w:rPr>
          <w:b/>
          <w:sz w:val="24"/>
        </w:rPr>
      </w:pPr>
    </w:p>
    <w:p w14:paraId="3BE9B6EE" w14:textId="77777777" w:rsidR="009C2D19" w:rsidRDefault="00000000">
      <w:pPr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t>Table S</w:t>
      </w:r>
      <w:r>
        <w:rPr>
          <w:b/>
          <w:sz w:val="24"/>
        </w:rPr>
        <w:t>2</w:t>
      </w:r>
      <w:r>
        <w:rPr>
          <w:rFonts w:hint="eastAsia"/>
          <w:b/>
          <w:bCs/>
          <w:sz w:val="24"/>
        </w:rPr>
        <w:t xml:space="preserve"> Primers for RT-</w:t>
      </w:r>
      <w:r>
        <w:rPr>
          <w:b/>
          <w:bCs/>
          <w:sz w:val="24"/>
        </w:rPr>
        <w:t>qPCR</w:t>
      </w:r>
      <w:r>
        <w:rPr>
          <w:rFonts w:hint="eastAsia"/>
          <w:b/>
          <w:bCs/>
          <w:sz w:val="24"/>
        </w:rPr>
        <w:t xml:space="preserve"> or </w:t>
      </w:r>
      <w:proofErr w:type="spellStart"/>
      <w:r>
        <w:rPr>
          <w:rFonts w:hint="eastAsia"/>
          <w:b/>
          <w:bCs/>
          <w:sz w:val="24"/>
        </w:rPr>
        <w:t>ChIP</w:t>
      </w:r>
      <w:proofErr w:type="spellEnd"/>
      <w:r>
        <w:rPr>
          <w:rFonts w:hint="eastAsia"/>
          <w:b/>
          <w:bCs/>
          <w:sz w:val="24"/>
        </w:rPr>
        <w:t>-qPCR</w:t>
      </w:r>
    </w:p>
    <w:tbl>
      <w:tblPr>
        <w:tblW w:w="87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540"/>
        <w:gridCol w:w="4296"/>
        <w:gridCol w:w="900"/>
        <w:gridCol w:w="659"/>
        <w:gridCol w:w="996"/>
      </w:tblGrid>
      <w:tr w:rsidR="009C2D19" w14:paraId="1C0A9E1A" w14:textId="77777777">
        <w:tc>
          <w:tcPr>
            <w:tcW w:w="1368" w:type="dxa"/>
          </w:tcPr>
          <w:p w14:paraId="101BA1EE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540" w:type="dxa"/>
          </w:tcPr>
          <w:p w14:paraId="0F1FD64B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/AS</w:t>
            </w:r>
          </w:p>
        </w:tc>
        <w:tc>
          <w:tcPr>
            <w:tcW w:w="4296" w:type="dxa"/>
            <w:tcBorders>
              <w:right w:val="nil"/>
            </w:tcBorders>
          </w:tcPr>
          <w:p w14:paraId="536CC2E0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900" w:type="dxa"/>
            <w:tcBorders>
              <w:left w:val="nil"/>
            </w:tcBorders>
          </w:tcPr>
          <w:p w14:paraId="0E7CFE18" w14:textId="77777777" w:rsidR="009C2D19" w:rsidRDefault="0000000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  <w:p w14:paraId="6C2C95B7" w14:textId="77777777" w:rsidR="009C2D19" w:rsidRDefault="009C2D19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659" w:type="dxa"/>
          </w:tcPr>
          <w:p w14:paraId="057873C3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m</w:t>
            </w:r>
          </w:p>
          <w:p w14:paraId="78FDB111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kern w:val="0"/>
                <w:szCs w:val="21"/>
              </w:rPr>
              <w:sym w:font="Symbol" w:char="F0B0"/>
            </w:r>
            <w:r>
              <w:rPr>
                <w:kern w:val="0"/>
                <w:szCs w:val="21"/>
              </w:rPr>
              <w:t>C</w:t>
            </w:r>
            <w:r>
              <w:rPr>
                <w:szCs w:val="21"/>
              </w:rPr>
              <w:t>)</w:t>
            </w:r>
          </w:p>
        </w:tc>
        <w:tc>
          <w:tcPr>
            <w:tcW w:w="996" w:type="dxa"/>
          </w:tcPr>
          <w:p w14:paraId="377EBFFA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Length</w:t>
            </w:r>
          </w:p>
          <w:p w14:paraId="1497BBC1" w14:textId="77777777" w:rsidR="009C2D19" w:rsidRDefault="00000000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(bp)</w:t>
            </w:r>
          </w:p>
        </w:tc>
      </w:tr>
      <w:tr w:rsidR="009C2D19" w14:paraId="7351B688" w14:textId="77777777">
        <w:tc>
          <w:tcPr>
            <w:tcW w:w="1368" w:type="dxa"/>
          </w:tcPr>
          <w:p w14:paraId="0E55B913" w14:textId="77777777" w:rsidR="009C2D19" w:rsidRDefault="00000000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kern w:val="0"/>
              </w:rPr>
            </w:pPr>
            <w:r>
              <w:rPr>
                <w:i/>
                <w:iCs/>
                <w:kern w:val="0"/>
              </w:rPr>
              <w:t>CDKN2A</w:t>
            </w:r>
          </w:p>
          <w:p w14:paraId="09A9BD56" w14:textId="77777777" w:rsidR="009C2D19" w:rsidRDefault="009C2D19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kern w:val="0"/>
              </w:rPr>
            </w:pPr>
          </w:p>
          <w:p w14:paraId="4FD13EE5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100A8</w:t>
            </w:r>
          </w:p>
          <w:p w14:paraId="2966A8F1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kern w:val="0"/>
              </w:rPr>
            </w:pPr>
          </w:p>
          <w:p w14:paraId="626BDF8B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</w:rPr>
            </w:pPr>
            <w:r>
              <w:rPr>
                <w:i/>
                <w:iCs/>
              </w:rPr>
              <w:t>S100A9</w:t>
            </w:r>
          </w:p>
          <w:p w14:paraId="5F6BC7F6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kern w:val="0"/>
              </w:rPr>
            </w:pPr>
          </w:p>
          <w:p w14:paraId="44E31ADC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</w:rPr>
            </w:pPr>
            <w:r>
              <w:rPr>
                <w:rFonts w:hint="eastAsia"/>
                <w:i/>
                <w:iCs/>
              </w:rPr>
              <w:t>CXCL2</w:t>
            </w:r>
          </w:p>
          <w:p w14:paraId="578A3260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kern w:val="0"/>
              </w:rPr>
            </w:pPr>
          </w:p>
          <w:p w14:paraId="6BBB7F83" w14:textId="77777777" w:rsidR="009C2D19" w:rsidRPr="0090636A" w:rsidRDefault="00000000">
            <w:pPr>
              <w:spacing w:beforeLines="50" w:before="156" w:afterLines="50" w:after="156"/>
              <w:jc w:val="center"/>
              <w:rPr>
                <w:i/>
                <w:iCs/>
              </w:rPr>
            </w:pPr>
            <w:r w:rsidRPr="0090636A">
              <w:rPr>
                <w:i/>
                <w:iCs/>
              </w:rPr>
              <w:t>COL1A1</w:t>
            </w:r>
          </w:p>
          <w:p w14:paraId="1317C159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kern w:val="0"/>
              </w:rPr>
            </w:pPr>
          </w:p>
          <w:p w14:paraId="5E600DC1" w14:textId="77777777" w:rsidR="009C2D19" w:rsidRDefault="00000000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szCs w:val="21"/>
                <w:lang w:val="it-IT"/>
              </w:rPr>
            </w:pPr>
            <w:r w:rsidRPr="004E743D">
              <w:rPr>
                <w:i/>
                <w:iCs/>
                <w:kern w:val="0"/>
              </w:rPr>
              <w:t>BIRC3</w:t>
            </w:r>
          </w:p>
          <w:p w14:paraId="25FC9BCD" w14:textId="77777777" w:rsidR="009C2D19" w:rsidRDefault="009C2D19">
            <w:pPr>
              <w:spacing w:beforeLines="50" w:before="156" w:afterLines="50" w:after="156"/>
              <w:ind w:firstLineChars="100" w:firstLine="210"/>
              <w:jc w:val="center"/>
              <w:rPr>
                <w:i/>
                <w:iCs/>
                <w:kern w:val="0"/>
                <w:szCs w:val="21"/>
                <w:lang w:val="it-IT"/>
              </w:rPr>
            </w:pPr>
          </w:p>
          <w:p w14:paraId="66F1D685" w14:textId="77777777" w:rsidR="009C2D19" w:rsidRPr="0090636A" w:rsidRDefault="00000000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szCs w:val="21"/>
                <w:lang w:val="it-IT"/>
              </w:rPr>
            </w:pPr>
            <w:r w:rsidRPr="0090636A">
              <w:rPr>
                <w:i/>
                <w:iCs/>
                <w:kern w:val="0"/>
                <w:lang w:val="it-IT"/>
              </w:rPr>
              <w:t>NNMT</w:t>
            </w:r>
          </w:p>
          <w:p w14:paraId="58282FF3" w14:textId="77777777" w:rsidR="00FE6F91" w:rsidRDefault="00FE6F91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kern w:val="0"/>
                <w:szCs w:val="21"/>
                <w:lang w:val="it-IT"/>
              </w:rPr>
            </w:pPr>
          </w:p>
          <w:p w14:paraId="602AF46E" w14:textId="4777C0B1" w:rsidR="009C2D19" w:rsidRDefault="00000000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kern w:val="0"/>
                <w:szCs w:val="21"/>
                <w:lang w:val="it-IT"/>
              </w:rPr>
            </w:pPr>
            <w:r>
              <w:rPr>
                <w:rFonts w:hint="eastAsia"/>
                <w:i/>
                <w:iCs/>
                <w:kern w:val="0"/>
                <w:szCs w:val="21"/>
                <w:lang w:val="it-IT"/>
              </w:rPr>
              <w:t>N</w:t>
            </w:r>
            <w:r>
              <w:rPr>
                <w:i/>
                <w:iCs/>
                <w:kern w:val="0"/>
                <w:szCs w:val="21"/>
                <w:lang w:val="it-IT"/>
              </w:rPr>
              <w:t>AMPT</w:t>
            </w:r>
          </w:p>
          <w:p w14:paraId="6AF004F6" w14:textId="77777777" w:rsidR="009C2D19" w:rsidRDefault="009C2D19">
            <w:pPr>
              <w:spacing w:beforeLines="50" w:before="156" w:afterLines="50" w:after="156"/>
              <w:ind w:firstLineChars="50" w:firstLine="105"/>
              <w:jc w:val="center"/>
              <w:rPr>
                <w:i/>
                <w:iCs/>
                <w:kern w:val="0"/>
                <w:szCs w:val="21"/>
                <w:lang w:val="it-IT"/>
              </w:rPr>
            </w:pPr>
          </w:p>
          <w:p w14:paraId="14FB4BE1" w14:textId="77777777" w:rsidR="009C2D19" w:rsidRPr="0090636A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  <w:lang w:val="it-IT"/>
              </w:rPr>
            </w:pPr>
            <w:r w:rsidRPr="0090636A">
              <w:rPr>
                <w:i/>
                <w:iCs/>
                <w:kern w:val="0"/>
                <w:lang w:val="it-IT"/>
              </w:rPr>
              <w:t>TNFRSF1A</w:t>
            </w:r>
          </w:p>
          <w:p w14:paraId="137FB293" w14:textId="77777777" w:rsidR="00DF0071" w:rsidRDefault="00DF0071">
            <w:pPr>
              <w:spacing w:beforeLines="50" w:before="156" w:afterLines="50" w:after="156"/>
              <w:jc w:val="center"/>
              <w:rPr>
                <w:i/>
                <w:iCs/>
                <w:color w:val="0000FF"/>
                <w:kern w:val="0"/>
                <w:highlight w:val="yellow"/>
                <w:lang w:val="it-IT"/>
              </w:rPr>
            </w:pPr>
          </w:p>
          <w:p w14:paraId="5369D2B0" w14:textId="25ED165D" w:rsidR="009C2D19" w:rsidRPr="0090636A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  <w:lang w:val="it-IT"/>
              </w:rPr>
            </w:pPr>
            <w:r w:rsidRPr="0090636A">
              <w:rPr>
                <w:i/>
                <w:iCs/>
                <w:kern w:val="0"/>
                <w:lang w:val="it-IT"/>
              </w:rPr>
              <w:t>Myc</w:t>
            </w:r>
          </w:p>
          <w:p w14:paraId="3BF8E91B" w14:textId="77777777" w:rsidR="006C6ED0" w:rsidRDefault="006C6ED0">
            <w:pPr>
              <w:spacing w:beforeLines="50" w:before="156" w:afterLines="50" w:after="156"/>
              <w:jc w:val="center"/>
              <w:rPr>
                <w:i/>
                <w:iCs/>
                <w:color w:val="0000FF"/>
                <w:kern w:val="0"/>
                <w:sz w:val="10"/>
                <w:szCs w:val="13"/>
                <w:highlight w:val="yellow"/>
                <w:lang w:val="it-IT"/>
              </w:rPr>
            </w:pPr>
          </w:p>
          <w:p w14:paraId="160DF124" w14:textId="7D297EF8" w:rsidR="009C2D19" w:rsidRPr="0090636A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  <w:lang w:val="it-IT"/>
              </w:rPr>
            </w:pPr>
            <w:r w:rsidRPr="0090636A">
              <w:rPr>
                <w:i/>
                <w:iCs/>
                <w:kern w:val="0"/>
                <w:lang w:val="it-IT"/>
              </w:rPr>
              <w:t>NLRP3</w:t>
            </w:r>
          </w:p>
          <w:p w14:paraId="34B0A30A" w14:textId="77777777" w:rsidR="00B06C8D" w:rsidRDefault="00B06C8D">
            <w:pPr>
              <w:spacing w:beforeLines="50" w:before="156" w:afterLines="50" w:after="156"/>
              <w:jc w:val="center"/>
              <w:rPr>
                <w:i/>
                <w:iCs/>
                <w:color w:val="0000FF"/>
                <w:kern w:val="0"/>
                <w:sz w:val="10"/>
                <w:szCs w:val="13"/>
                <w:lang w:val="it-IT"/>
              </w:rPr>
            </w:pPr>
          </w:p>
          <w:p w14:paraId="252CE4FA" w14:textId="3C44C119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xcl2</w:t>
            </w:r>
          </w:p>
          <w:p w14:paraId="4658FED2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</w:rPr>
            </w:pPr>
          </w:p>
          <w:p w14:paraId="5F349A60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100</w:t>
            </w:r>
            <w:r>
              <w:rPr>
                <w:rFonts w:hint="eastAsia"/>
                <w:i/>
                <w:iCs/>
              </w:rPr>
              <w:t>a8</w:t>
            </w:r>
          </w:p>
          <w:p w14:paraId="001337C9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</w:rPr>
            </w:pPr>
          </w:p>
          <w:p w14:paraId="7C4FC480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100</w:t>
            </w:r>
            <w:r>
              <w:rPr>
                <w:rFonts w:hint="eastAsia"/>
                <w:i/>
                <w:iCs/>
              </w:rPr>
              <w:t>a</w:t>
            </w:r>
            <w:r>
              <w:rPr>
                <w:i/>
                <w:iCs/>
              </w:rPr>
              <w:t>9</w:t>
            </w:r>
          </w:p>
          <w:p w14:paraId="1B326255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</w:rPr>
            </w:pPr>
          </w:p>
          <w:p w14:paraId="6BCA3371" w14:textId="55917D2E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hint="eastAsia"/>
                <w:i/>
                <w:iCs/>
                <w:kern w:val="0"/>
                <w:szCs w:val="21"/>
              </w:rPr>
              <w:t>Nlrp</w:t>
            </w:r>
            <w:r>
              <w:rPr>
                <w:i/>
                <w:iCs/>
                <w:kern w:val="0"/>
                <w:szCs w:val="21"/>
              </w:rPr>
              <w:t>3</w:t>
            </w:r>
          </w:p>
          <w:p w14:paraId="4B2CC0F7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4575E921" w14:textId="497C33C3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rFonts w:hint="eastAsia"/>
                <w:i/>
                <w:iCs/>
                <w:kern w:val="0"/>
                <w:szCs w:val="21"/>
              </w:rPr>
              <w:t>Ccl6</w:t>
            </w:r>
          </w:p>
          <w:p w14:paraId="023BC83E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kern w:val="0"/>
                <w:szCs w:val="21"/>
              </w:rPr>
            </w:pPr>
          </w:p>
          <w:p w14:paraId="6E7F5A4C" w14:textId="3CDAA8D1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C</w:t>
            </w:r>
            <w:r>
              <w:rPr>
                <w:rFonts w:hint="eastAsia"/>
                <w:i/>
                <w:iCs/>
                <w:kern w:val="0"/>
                <w:szCs w:val="21"/>
              </w:rPr>
              <w:t>cl9</w:t>
            </w:r>
          </w:p>
          <w:p w14:paraId="7F5A7C08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kern w:val="0"/>
                <w:szCs w:val="21"/>
              </w:rPr>
            </w:pPr>
          </w:p>
          <w:p w14:paraId="06ED2695" w14:textId="2B8B1FC3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Aim2</w:t>
            </w:r>
          </w:p>
          <w:p w14:paraId="0AB23B44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12C05F53" w14:textId="3B2374F5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Ccr7</w:t>
            </w:r>
          </w:p>
          <w:p w14:paraId="4F52B866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52C88219" w14:textId="5A4AB84A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Hmgb2</w:t>
            </w:r>
          </w:p>
          <w:p w14:paraId="6C1E3A2E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329D2DC6" w14:textId="57CF0970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I</w:t>
            </w:r>
            <w:r>
              <w:rPr>
                <w:rFonts w:hint="eastAsia"/>
                <w:i/>
                <w:iCs/>
                <w:szCs w:val="21"/>
              </w:rPr>
              <w:t>L-</w:t>
            </w:r>
            <w:r>
              <w:rPr>
                <w:i/>
                <w:iCs/>
                <w:szCs w:val="21"/>
              </w:rPr>
              <w:t>18</w:t>
            </w:r>
          </w:p>
          <w:p w14:paraId="24F0523F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3982526B" w14:textId="3CA9ED39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Gpx3</w:t>
            </w:r>
          </w:p>
          <w:p w14:paraId="4A1FD303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045C4CE8" w14:textId="5DFE6DE2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lastRenderedPageBreak/>
              <w:t>Gstp2</w:t>
            </w:r>
          </w:p>
          <w:p w14:paraId="4BD988D2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5B28AAAC" w14:textId="04CA7090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Gstm1</w:t>
            </w:r>
          </w:p>
          <w:p w14:paraId="24F17D90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00214BCC" w14:textId="654D08A5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Gstp1g</w:t>
            </w:r>
          </w:p>
          <w:p w14:paraId="0AD871F1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3BB6D842" w14:textId="575194F5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Gclc</w:t>
            </w:r>
            <w:proofErr w:type="spellEnd"/>
          </w:p>
          <w:p w14:paraId="64D9D942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4F9CB92A" w14:textId="6FCC4DDF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Cs w:val="21"/>
              </w:rPr>
              <w:t>Gclm</w:t>
            </w:r>
            <w:proofErr w:type="spellEnd"/>
          </w:p>
          <w:p w14:paraId="48037770" w14:textId="77777777" w:rsidR="007B0E33" w:rsidRDefault="007B0E33">
            <w:pPr>
              <w:spacing w:beforeLines="50" w:before="156" w:afterLines="50" w:after="156"/>
              <w:jc w:val="center"/>
              <w:rPr>
                <w:b/>
                <w:bCs/>
                <w:i/>
                <w:iCs/>
                <w:sz w:val="8"/>
                <w:szCs w:val="8"/>
              </w:rPr>
            </w:pPr>
          </w:p>
          <w:p w14:paraId="1F268B27" w14:textId="0BD4602C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Slc7a11</w:t>
            </w:r>
          </w:p>
          <w:p w14:paraId="51CA9D93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1F8AF640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i/>
                <w:iCs/>
                <w:szCs w:val="21"/>
                <w:lang w:val="da-DK"/>
              </w:rPr>
              <w:t>Col1α1</w:t>
            </w:r>
          </w:p>
          <w:p w14:paraId="28300B26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65CF0A63" w14:textId="02C560D6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r w:rsidRPr="0090636A">
              <w:rPr>
                <w:rFonts w:hint="eastAsia"/>
                <w:i/>
                <w:iCs/>
                <w:color w:val="000000" w:themeColor="text1"/>
                <w:szCs w:val="21"/>
              </w:rPr>
              <w:t>A</w:t>
            </w:r>
            <w:r>
              <w:rPr>
                <w:rFonts w:hint="eastAsia"/>
                <w:i/>
                <w:iCs/>
                <w:color w:val="000000" w:themeColor="text1"/>
                <w:szCs w:val="21"/>
              </w:rPr>
              <w:t>cta</w:t>
            </w:r>
            <w:r w:rsidRPr="0090636A">
              <w:rPr>
                <w:rFonts w:hint="eastAsia"/>
                <w:i/>
                <w:iCs/>
                <w:color w:val="000000" w:themeColor="text1"/>
                <w:szCs w:val="21"/>
              </w:rPr>
              <w:t>2</w:t>
            </w:r>
          </w:p>
          <w:p w14:paraId="51BD4B25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</w:p>
          <w:p w14:paraId="31DDFACB" w14:textId="6920A79D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rFonts w:hint="eastAsia"/>
                <w:i/>
                <w:iCs/>
                <w:szCs w:val="21"/>
                <w:lang w:val="da-DK"/>
              </w:rPr>
              <w:t>Postn</w:t>
            </w:r>
          </w:p>
          <w:p w14:paraId="718ACE7A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7512588E" w14:textId="24CB22E2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rFonts w:hint="eastAsia"/>
                <w:i/>
                <w:iCs/>
                <w:szCs w:val="21"/>
                <w:lang w:val="da-DK"/>
              </w:rPr>
              <w:t>Fn1</w:t>
            </w:r>
          </w:p>
          <w:p w14:paraId="23873CA1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7204F9E1" w14:textId="2005F159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</w:rPr>
            </w:pPr>
            <w:bookmarkStart w:id="0" w:name="OLE_LINK4"/>
            <w:r>
              <w:rPr>
                <w:rFonts w:hint="eastAsia"/>
                <w:i/>
                <w:iCs/>
                <w:szCs w:val="21"/>
              </w:rPr>
              <w:t>Gstm6</w:t>
            </w:r>
          </w:p>
          <w:bookmarkEnd w:id="0"/>
          <w:p w14:paraId="1A5D69FD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5750DF98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i/>
                <w:iCs/>
                <w:szCs w:val="21"/>
                <w:lang w:val="da-DK"/>
              </w:rPr>
              <w:t>IL-1β</w:t>
            </w:r>
          </w:p>
          <w:p w14:paraId="642C3701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39042343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i/>
                <w:iCs/>
                <w:szCs w:val="21"/>
                <w:lang w:val="da-DK"/>
              </w:rPr>
              <w:t>IL-6</w:t>
            </w:r>
          </w:p>
          <w:p w14:paraId="4798F1E3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5803DD38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  <w:r>
              <w:rPr>
                <w:i/>
                <w:iCs/>
                <w:szCs w:val="21"/>
                <w:lang w:val="da-DK"/>
              </w:rPr>
              <w:t>TNF-α</w:t>
            </w:r>
          </w:p>
          <w:p w14:paraId="17B6A2A0" w14:textId="77777777" w:rsidR="009C2D19" w:rsidRDefault="009C2D19">
            <w:pPr>
              <w:spacing w:beforeLines="50" w:before="156" w:afterLines="50" w:after="156"/>
              <w:jc w:val="center"/>
              <w:rPr>
                <w:i/>
                <w:iCs/>
                <w:szCs w:val="21"/>
                <w:lang w:val="da-DK"/>
              </w:rPr>
            </w:pPr>
          </w:p>
          <w:p w14:paraId="1620050E" w14:textId="77777777" w:rsidR="009C2D19" w:rsidRDefault="00000000">
            <w:pPr>
              <w:spacing w:beforeLines="50" w:before="156" w:afterLines="50" w:after="156"/>
              <w:jc w:val="center"/>
              <w:rPr>
                <w:i/>
                <w:iCs/>
                <w:sz w:val="20"/>
                <w:szCs w:val="20"/>
                <w:lang w:val="da-DK"/>
              </w:rPr>
            </w:pPr>
            <w:r>
              <w:rPr>
                <w:i/>
                <w:iCs/>
                <w:szCs w:val="21"/>
                <w:lang w:val="da-DK"/>
              </w:rPr>
              <w:t>Gapdh</w:t>
            </w:r>
          </w:p>
        </w:tc>
        <w:tc>
          <w:tcPr>
            <w:tcW w:w="540" w:type="dxa"/>
          </w:tcPr>
          <w:p w14:paraId="2FC752A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lastRenderedPageBreak/>
              <w:t>S</w:t>
            </w:r>
          </w:p>
          <w:p w14:paraId="0CBB428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06F46880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6959AB1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3005CB8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695EC88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743F908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</w:t>
            </w:r>
          </w:p>
          <w:p w14:paraId="4598485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7E1BD53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0CCEC3B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656EABA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61BBD6A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7E27566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629B58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49260AA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</w:t>
            </w:r>
          </w:p>
          <w:p w14:paraId="5372B5B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lastRenderedPageBreak/>
              <w:t>AS</w:t>
            </w:r>
          </w:p>
          <w:p w14:paraId="72B2885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62587C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28D61DF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3948ED5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3DC6F80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008BFA5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3DB33D8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204BFB20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1DEDAC0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1EC70BD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26ADDC5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76EB2C6D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150F389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295D8D3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04FE5BF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9DC705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6960D46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2C27E9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7A3F31C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6565537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5177BF1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79EA82E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1137984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1CD9C6A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77DE6AF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2ABA673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5B9A2BB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48CFFCD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2F1B5F5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lastRenderedPageBreak/>
              <w:t>S</w:t>
            </w:r>
          </w:p>
          <w:p w14:paraId="482540D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20F94DD4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172B85F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0F8622AC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27ECCAD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004C9D80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1642E8E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42B13EA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24BCB0F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7983A5C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A7CF3B4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75680FD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34346E9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12BA6B4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14B1E9E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54BAC45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1C0C250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56C7E0C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4D07215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0EC13FFD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01CE547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701AC07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6BBB1C2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1C9B5FE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0FBA1CF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</w:t>
            </w:r>
            <w:r>
              <w:rPr>
                <w:szCs w:val="21"/>
                <w:lang w:val="pt-BR"/>
              </w:rPr>
              <w:t>S</w:t>
            </w:r>
          </w:p>
          <w:p w14:paraId="4560E33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308466A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AS</w:t>
            </w:r>
          </w:p>
          <w:p w14:paraId="38243F0C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t>S</w:t>
            </w:r>
          </w:p>
          <w:p w14:paraId="152700D0" w14:textId="36EDEB03" w:rsidR="009C2D19" w:rsidRDefault="00000000" w:rsidP="0090636A">
            <w:pPr>
              <w:spacing w:beforeLines="50" w:before="156" w:afterLines="50" w:after="156"/>
              <w:rPr>
                <w:szCs w:val="21"/>
                <w:lang w:val="pt-BR"/>
              </w:rPr>
            </w:pPr>
            <w:r>
              <w:rPr>
                <w:rFonts w:hint="eastAsia"/>
                <w:szCs w:val="21"/>
                <w:lang w:val="pt-BR"/>
              </w:rPr>
              <w:lastRenderedPageBreak/>
              <w:t>AS</w:t>
            </w:r>
          </w:p>
        </w:tc>
        <w:tc>
          <w:tcPr>
            <w:tcW w:w="4296" w:type="dxa"/>
            <w:tcBorders>
              <w:right w:val="nil"/>
            </w:tcBorders>
          </w:tcPr>
          <w:p w14:paraId="511E4B75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lastRenderedPageBreak/>
              <w:t>5'-</w:t>
            </w:r>
            <w:r>
              <w:rPr>
                <w:lang w:val="pt-BR"/>
              </w:rPr>
              <w:t>ATGGAGCCTTCGGCTGACT</w:t>
            </w:r>
            <w:r>
              <w:rPr>
                <w:szCs w:val="21"/>
                <w:lang w:val="da-DK"/>
              </w:rPr>
              <w:t>-3'</w:t>
            </w:r>
          </w:p>
          <w:p w14:paraId="1241B444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5'-</w:t>
            </w:r>
            <w:r>
              <w:rPr>
                <w:lang w:val="pt-BR"/>
              </w:rPr>
              <w:t>GTAACTATTCGGTGCGTTGGG</w:t>
            </w:r>
            <w:r>
              <w:rPr>
                <w:szCs w:val="21"/>
                <w:lang w:val="da-DK"/>
              </w:rPr>
              <w:t>-3'</w:t>
            </w:r>
          </w:p>
          <w:p w14:paraId="7DAD4DF2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ATGCCGTCTACAGGGATGA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C94346C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ACTGAGGACACTCGGTCTCT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CAC08A5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GGTCATAGAACACATCATGG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ED4940E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GGCCTGGCTTATGGTGGT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C40CF6D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rFonts w:hint="eastAsia"/>
                <w:lang w:val="da-DK"/>
              </w:rPr>
              <w:t>ATGTCTTTCTTGTAAGGCATACT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D62697A" w14:textId="605D9C6B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GAAACCTCTCTGCTCTAACA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3756833" w14:textId="024695E8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 w:rsidRPr="0090636A">
              <w:rPr>
                <w:lang w:val="da-DK"/>
              </w:rPr>
              <w:t>GAGGGCCAAGACGAAGACAT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A2B6888" w14:textId="68F1A15F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 w:rsidRPr="00417E30">
              <w:rPr>
                <w:lang w:val="da-DK"/>
              </w:rPr>
              <w:t>CAGATCACGTCATCGCACAA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456E93B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5'-TCCTCTGACCCACGAGCAAT-3'</w:t>
            </w:r>
          </w:p>
          <w:p w14:paraId="653E42B7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5'-CTCTTAATCAGTGGCCTGGCA-3'</w:t>
            </w:r>
          </w:p>
          <w:p w14:paraId="20924EDC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5'-TACCCCTACCACCGGACAAT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7E80260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5'-AAAAGCCAGGATCAGGACGG-3'</w:t>
            </w:r>
          </w:p>
          <w:p w14:paraId="0AAFD60D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szCs w:val="21"/>
                <w:lang w:val="da-DK"/>
              </w:rPr>
              <w:t>CTGCCCCCAGATAGAATGAGA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6B3548B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lastRenderedPageBreak/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szCs w:val="21"/>
                <w:lang w:val="da-DK"/>
              </w:rPr>
              <w:t>TCATGCGTGGTTGCGTTTT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8BF053A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szCs w:val="21"/>
                <w:lang w:val="da-DK"/>
              </w:rPr>
              <w:t>AGTCAGGGCAGAAAACG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3386CC4" w14:textId="77777777" w:rsidR="009C2D19" w:rsidRDefault="00000000">
            <w:pPr>
              <w:spacing w:beforeLines="50" w:before="156" w:afterLines="50" w:after="156"/>
              <w:ind w:rightChars="-143" w:right="-300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szCs w:val="21"/>
                <w:lang w:val="da-DK"/>
              </w:rPr>
              <w:t>GCGTCCGACACATGATAGG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6B18E38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GTGCATGACCGCATTTCCA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4A9CD37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bookmarkStart w:id="1" w:name="OLE_LINK1"/>
            <w:r>
              <w:rPr>
                <w:kern w:val="0"/>
                <w:lang w:val="da-DK"/>
              </w:rPr>
              <w:t>CGGACTTCCTAAAAGGGGCA</w:t>
            </w:r>
            <w:bookmarkEnd w:id="1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1328CC7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CGAATGACACCTTTCACCT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54A212A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kern w:val="0"/>
                <w:lang w:val="da-DK"/>
              </w:rPr>
              <w:t>GAGAGGCATCTAGTCCTGCT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F8AA779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CAACCACCAGGCTAC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5479065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CGTCACACTCAAGCTCT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57B3873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AATCACCATGCCCTCTACAA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33171BD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CCACTTTTATCACCATCGCA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AE530F5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TACTCTAGGAAGGAAGGACAC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59403EB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CCATGATGTCATTTATGAGGG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E6D9752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TTACCCGCCCGAGAA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5BBA337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CGCAGCAAAGATCCACACA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B96101C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CTGGCCTCATACAAGAAAT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D75F829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CTTAGGCACCTCTGAACTCT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4CF54B2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CCTCTCCTTCCTCATTCTTAC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1DE087C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GTCTTGAAAGCCCATGTGAA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6AFD7B3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t>GTCACCAGTTCCTCAGTTGT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72F1146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t>CACCTCCATTGTCCCTGTTTTA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1FE283D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GTACGAGTCGGTGTGCTT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58575CB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bookmarkStart w:id="2" w:name="OLE_LINK3"/>
            <w:r>
              <w:rPr>
                <w:lang w:val="da-DK"/>
              </w:rPr>
              <w:t>GGTAGGTATCCGTCATGGTCTTG</w:t>
            </w:r>
            <w:bookmarkEnd w:id="2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F780F51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GTAAGGGTGACCCCATCAA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AAC3922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GACGAATTGGGATGCTTCT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145CB1B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ACTCTTGCGTCAACTTCA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F5A1301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AGGCTGTCTTTTGTCAACG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F7043A0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CTTTTAAGCAGTATGCAGGC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6ABD33B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AAGCCAAATGGCCCAAGT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5184E35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lastRenderedPageBreak/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CTTCTCTCTGCACAGCAGC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B4EE172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CCCATACAGACAAGTGGG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327271D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TACTGGGATACTGGAACGTC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212980F" w14:textId="77777777" w:rsidR="009C2D19" w:rsidRDefault="00000000">
            <w:pPr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GTCAGGGTTGTAACAGAGCA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1D5D7D5" w14:textId="77777777" w:rsidR="009C2D19" w:rsidRDefault="00000000">
            <w:pPr>
              <w:spacing w:beforeLines="50" w:before="156" w:afterLines="50" w:after="156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szCs w:val="21"/>
                <w:lang w:val="da-DK"/>
              </w:rPr>
              <w:t>ATGCCACCATACACCATTGT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61B3B7E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t>GGGAGCTGCCCATACAGA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DFE1DB5" w14:textId="77777777" w:rsidR="009C2D19" w:rsidRDefault="00000000">
            <w:pPr>
              <w:spacing w:beforeLines="50" w:before="156" w:afterLines="50" w:after="156"/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t>GGGGTGACGAGGTGGAGT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81510DB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t>GTTGGGGTTTGTCCTCTCC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38392A1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GGAGCTTCGGGACTGTATC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EA107B0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GGACATGGTGCATTCCAAA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CCC84F3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GCACCGTCATCGGATCA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4A2E1362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TCCACAGGCAGACCAGAAA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48271EC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AAGGGTCCCCAATGGTGAG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0CB43B5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GGTCCCTCGACTCCTACA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CA53841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GCACCACTGAACCCTA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F5C8209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bookmarkStart w:id="3" w:name="OLE_LINK2"/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CAATACCAGTTGTACGTCCAGA</w:t>
            </w:r>
            <w:bookmarkEnd w:id="3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72ED5C2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GGTATCAAGGTGCTATCTGC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2EDDBB1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ATGCCCAGCGTGCCATA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2A0F6AFF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ATGTGGACCCCTCCTGATAGT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0F9435A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CCCAGTGATTTCAGCAAAG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0480887D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TGGAGAACAGGGTCATGGA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1DA001A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GGTTCAAACATTCGATGCTGA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72DAC6B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GCCACCTTTTGACAGTGAT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47E24C4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bookmarkStart w:id="4" w:name="OLE_LINK5"/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GATGTGCTGCTGCGAGATT</w:t>
            </w:r>
            <w:bookmarkEnd w:id="4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61827095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bookmarkStart w:id="5" w:name="OLE_LINK6"/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CCCAATTTCCAATGCTCTCC</w:t>
            </w:r>
            <w:bookmarkEnd w:id="5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DBE0DE1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bookmarkStart w:id="6" w:name="OLE_LINK7"/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CGCACTAGGTTTGCCGAGTA</w:t>
            </w:r>
            <w:bookmarkEnd w:id="6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3BBF29A2" w14:textId="77777777" w:rsidR="009C2D19" w:rsidRDefault="00000000">
            <w:pPr>
              <w:spacing w:beforeLines="50" w:before="156" w:afterLines="50" w:after="156"/>
              <w:rPr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GATCGGTCCCCAAAGGGATG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1CD41C8F" w14:textId="77777777" w:rsidR="009C2D19" w:rsidRDefault="00000000">
            <w:pPr>
              <w:rPr>
                <w:lang w:val="da-DK"/>
              </w:rPr>
            </w:pPr>
            <w:bookmarkStart w:id="7" w:name="OLE_LINK8"/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lang w:val="da-DK"/>
              </w:rPr>
              <w:t>TTTGCTACGACGTGGGCTAC</w:t>
            </w:r>
            <w:bookmarkEnd w:id="7"/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742FA6EC" w14:textId="77777777" w:rsidR="009C2D19" w:rsidRDefault="00000000">
            <w:pPr>
              <w:spacing w:beforeLines="50" w:before="156" w:afterLines="50" w:after="156"/>
              <w:rPr>
                <w:rFonts w:eastAsiaTheme="minorEastAsia"/>
                <w:sz w:val="20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rFonts w:eastAsia="Times New Roman"/>
                <w:sz w:val="20"/>
                <w:lang w:val="da-DK"/>
              </w:rPr>
              <w:t>CATTTCACTCAAGGTTGTCAG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  <w:p w14:paraId="5B4F60F1" w14:textId="77777777" w:rsidR="009C2D19" w:rsidRDefault="00000000">
            <w:pPr>
              <w:spacing w:beforeLines="50" w:before="156" w:afterLines="50" w:after="156"/>
              <w:rPr>
                <w:rFonts w:eastAsiaTheme="minorEastAsia"/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lastRenderedPageBreak/>
              <w:t>5</w:t>
            </w:r>
            <w:r>
              <w:rPr>
                <w:sz w:val="20"/>
                <w:szCs w:val="20"/>
                <w:lang w:val="da-DK"/>
              </w:rPr>
              <w:t>′</w:t>
            </w:r>
            <w:r>
              <w:rPr>
                <w:rFonts w:hint="eastAsia"/>
                <w:szCs w:val="21"/>
                <w:lang w:val="da-DK"/>
              </w:rPr>
              <w:t>-</w:t>
            </w:r>
            <w:r>
              <w:rPr>
                <w:rFonts w:eastAsia="Times New Roman"/>
                <w:sz w:val="20"/>
                <w:lang w:val="da-DK"/>
              </w:rPr>
              <w:t>ATCATACTTGGCAGGTTTCTCC</w:t>
            </w:r>
            <w:r>
              <w:rPr>
                <w:rFonts w:hint="eastAsia"/>
                <w:szCs w:val="21"/>
                <w:lang w:val="da-DK"/>
              </w:rPr>
              <w:t>-3</w:t>
            </w:r>
            <w:r>
              <w:rPr>
                <w:sz w:val="20"/>
                <w:szCs w:val="20"/>
                <w:lang w:val="da-DK"/>
              </w:rPr>
              <w:t>′</w:t>
            </w:r>
          </w:p>
        </w:tc>
        <w:tc>
          <w:tcPr>
            <w:tcW w:w="900" w:type="dxa"/>
            <w:tcBorders>
              <w:left w:val="nil"/>
            </w:tcBorders>
          </w:tcPr>
          <w:p w14:paraId="306A217B" w14:textId="77777777" w:rsidR="009C2D19" w:rsidRDefault="00000000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human</w:t>
            </w:r>
          </w:p>
          <w:p w14:paraId="72934A3E" w14:textId="77777777" w:rsidR="009C2D19" w:rsidRDefault="009C2D19">
            <w:pPr>
              <w:widowControl/>
              <w:spacing w:beforeLines="50" w:before="156" w:afterLines="50" w:after="156"/>
              <w:jc w:val="left"/>
              <w:rPr>
                <w:szCs w:val="21"/>
              </w:rPr>
            </w:pPr>
          </w:p>
          <w:p w14:paraId="17940F35" w14:textId="77777777" w:rsidR="009C2D19" w:rsidRDefault="00000000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26182046" w14:textId="77777777" w:rsidR="009C2D19" w:rsidRDefault="009C2D19">
            <w:pPr>
              <w:widowControl/>
              <w:spacing w:beforeLines="50" w:before="156" w:afterLines="50" w:after="156"/>
              <w:jc w:val="left"/>
              <w:rPr>
                <w:szCs w:val="21"/>
              </w:rPr>
            </w:pPr>
          </w:p>
          <w:p w14:paraId="069AE3DE" w14:textId="77777777" w:rsidR="009C2D19" w:rsidRDefault="00000000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7F24653B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324C815E" w14:textId="77777777" w:rsidR="009C2D19" w:rsidRDefault="00000000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3C0BD395" w14:textId="77777777" w:rsidR="009C2D19" w:rsidRDefault="009C2D19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</w:p>
          <w:p w14:paraId="2CC0CC34" w14:textId="77777777" w:rsidR="009C2D19" w:rsidRDefault="00000000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7B66AEE5" w14:textId="77777777" w:rsidR="009C2D19" w:rsidRDefault="009C2D19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</w:p>
          <w:p w14:paraId="0F46F5AA" w14:textId="77777777" w:rsidR="009C2D19" w:rsidRDefault="00000000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304B34C1" w14:textId="77777777" w:rsidR="009C2D19" w:rsidRDefault="009C2D19">
            <w:pPr>
              <w:widowControl/>
              <w:spacing w:beforeLines="50" w:before="156" w:afterLines="50" w:after="156"/>
              <w:jc w:val="left"/>
              <w:rPr>
                <w:szCs w:val="21"/>
              </w:rPr>
            </w:pPr>
          </w:p>
          <w:p w14:paraId="50339A37" w14:textId="77777777" w:rsidR="009C2D19" w:rsidRDefault="00000000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66B02278" w14:textId="77777777" w:rsidR="009C2D19" w:rsidRDefault="009C2D19">
            <w:pPr>
              <w:widowControl/>
              <w:spacing w:beforeLines="50" w:before="156" w:afterLines="50" w:after="156"/>
              <w:jc w:val="left"/>
              <w:rPr>
                <w:szCs w:val="21"/>
              </w:rPr>
            </w:pPr>
          </w:p>
          <w:p w14:paraId="0E27446B" w14:textId="77777777" w:rsidR="009C2D19" w:rsidRDefault="00000000">
            <w:pPr>
              <w:widowControl/>
              <w:spacing w:beforeLines="50" w:before="156" w:afterLines="50" w:after="156"/>
              <w:ind w:firstLineChars="50" w:firstLine="105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137862CA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0C728F6A" w14:textId="77777777" w:rsidR="009C2D19" w:rsidRDefault="00000000" w:rsidP="00C43E15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21F4998B" w14:textId="77777777" w:rsidR="009C2D19" w:rsidRDefault="009C2D19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</w:p>
          <w:p w14:paraId="3FB340A3" w14:textId="77777777" w:rsidR="009C2D19" w:rsidRDefault="00000000" w:rsidP="00C43E15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5AC39092" w14:textId="77777777" w:rsidR="009C2D19" w:rsidRDefault="009C2D19">
            <w:pPr>
              <w:spacing w:beforeLines="50" w:before="156" w:afterLines="50" w:after="156"/>
              <w:ind w:firstLineChars="50" w:firstLine="105"/>
              <w:rPr>
                <w:szCs w:val="21"/>
              </w:rPr>
            </w:pPr>
          </w:p>
          <w:p w14:paraId="1B8E0556" w14:textId="77777777" w:rsidR="009C2D19" w:rsidRDefault="00000000" w:rsidP="00C43E15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human</w:t>
            </w:r>
          </w:p>
          <w:p w14:paraId="138477D3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2C542C7C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43B6C29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66B135F0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76F183F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3C01FD7B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366344C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7D745039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5BBF8FB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598FD8D5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4CDF94ED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177B0B6A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1083B37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21B982C5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2EA3FA54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7B609411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580B9AB0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750FC2AF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10BC762F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7BAF0994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4E981D28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51DFAFB9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7F6E09A1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46714ECF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mouse</w:t>
            </w:r>
          </w:p>
          <w:p w14:paraId="266D9DBE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64BC32F7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E52E8D1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196CBB6D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08763F03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44F3BA47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481B94D6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73923381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7D6183F8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59422815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1624C28B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4B5C2E7A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665FCC89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674158E0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59E8A652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4FF06459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0CAB7D6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40131E45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039FC6E5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7AF258A1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2F06259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4FBEFE9F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54ECE3A4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3B7FC556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48B0D60A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2A81B386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065F4CE4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  <w:p w14:paraId="076FBB25" w14:textId="77777777" w:rsidR="009C2D19" w:rsidRDefault="00000000">
            <w:pPr>
              <w:spacing w:beforeLines="50" w:before="156" w:afterLines="50" w:after="156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  <w:p w14:paraId="326F74FB" w14:textId="77777777" w:rsidR="009C2D19" w:rsidRDefault="009C2D19">
            <w:pPr>
              <w:spacing w:beforeLines="50" w:before="156" w:afterLines="50" w:after="156"/>
              <w:rPr>
                <w:szCs w:val="21"/>
              </w:rPr>
            </w:pPr>
          </w:p>
        </w:tc>
        <w:tc>
          <w:tcPr>
            <w:tcW w:w="659" w:type="dxa"/>
          </w:tcPr>
          <w:p w14:paraId="781C0AC3" w14:textId="18C8AD48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lastRenderedPageBreak/>
              <w:t>60</w:t>
            </w:r>
          </w:p>
          <w:p w14:paraId="66D5CC34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307E05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8</w:t>
            </w:r>
          </w:p>
          <w:p w14:paraId="5036A107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ACC7C8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71D34CD1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236EA1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8</w:t>
            </w:r>
          </w:p>
          <w:p w14:paraId="1FBF00B9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D8B6B8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218D7DFC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8E7989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</w:t>
            </w:r>
            <w:r>
              <w:rPr>
                <w:szCs w:val="21"/>
                <w:lang w:val="da-DK"/>
              </w:rPr>
              <w:t>0</w:t>
            </w:r>
          </w:p>
          <w:p w14:paraId="67D70AF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FCD763C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</w:t>
            </w:r>
            <w:r>
              <w:rPr>
                <w:szCs w:val="21"/>
                <w:lang w:val="da-DK"/>
              </w:rPr>
              <w:t>0</w:t>
            </w:r>
          </w:p>
          <w:p w14:paraId="483DABF8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00FB309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</w:t>
            </w:r>
            <w:r>
              <w:rPr>
                <w:szCs w:val="21"/>
                <w:lang w:val="da-DK"/>
              </w:rPr>
              <w:t>0</w:t>
            </w:r>
          </w:p>
          <w:p w14:paraId="3F8324F6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252DB5A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</w:t>
            </w:r>
            <w:r>
              <w:rPr>
                <w:szCs w:val="21"/>
                <w:lang w:val="da-DK"/>
              </w:rPr>
              <w:t>0</w:t>
            </w:r>
          </w:p>
          <w:p w14:paraId="659DB2A2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DDAE630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</w:t>
            </w:r>
            <w:r>
              <w:rPr>
                <w:szCs w:val="21"/>
                <w:lang w:val="da-DK"/>
              </w:rPr>
              <w:t>0</w:t>
            </w:r>
          </w:p>
          <w:p w14:paraId="01BDAA84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FDBB40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</w:t>
            </w:r>
            <w:r>
              <w:rPr>
                <w:szCs w:val="21"/>
                <w:lang w:val="da-DK"/>
              </w:rPr>
              <w:t>0</w:t>
            </w:r>
          </w:p>
          <w:p w14:paraId="7F52599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1F6D8370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  <w:p w14:paraId="53CA9427" w14:textId="77777777" w:rsidR="00AD72C1" w:rsidRDefault="00AD72C1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4758127D" w14:textId="272F11CC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18CA2519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1DFDE1D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2FCD9999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4CDBFB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331609BA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807703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064F0EC4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543820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37B178B1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087D63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8</w:t>
            </w:r>
          </w:p>
          <w:p w14:paraId="79453257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1B0459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7600881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20745A9D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60E8A14B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28F7DF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37769E33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0327345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8</w:t>
            </w:r>
          </w:p>
          <w:p w14:paraId="43907B5F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A35658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lastRenderedPageBreak/>
              <w:t>60</w:t>
            </w:r>
          </w:p>
          <w:p w14:paraId="00C6AEC9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195A50D1" w14:textId="20DD4702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479764A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6483C9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79FD22C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F68C89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4FC5077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0E95A9E" w14:textId="63F9CEF2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3881A5A9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2BAFDCEA" w14:textId="0185151A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5D6404E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2B096EA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6DA85DE4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C04B8B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0A1D79E9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220283E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60DCE89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0AB420D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154FB3E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B7DBCF4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69A5FB7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0A32C60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77EB26D6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A617A2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170756EC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7F441C8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  <w:p w14:paraId="0FC2E1D2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4432CC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60</w:t>
            </w:r>
          </w:p>
        </w:tc>
        <w:tc>
          <w:tcPr>
            <w:tcW w:w="996" w:type="dxa"/>
          </w:tcPr>
          <w:p w14:paraId="6D1F39D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lastRenderedPageBreak/>
              <w:t>108</w:t>
            </w:r>
          </w:p>
          <w:p w14:paraId="61F9E70F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4B22061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54</w:t>
            </w:r>
          </w:p>
          <w:p w14:paraId="73505973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C847A5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55</w:t>
            </w:r>
          </w:p>
          <w:p w14:paraId="3156A5F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42AA5E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81</w:t>
            </w:r>
          </w:p>
          <w:p w14:paraId="532BD507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5398514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40</w:t>
            </w:r>
          </w:p>
          <w:p w14:paraId="1572BB3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001A535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</w:t>
            </w:r>
            <w:r>
              <w:rPr>
                <w:szCs w:val="21"/>
                <w:lang w:val="da-DK"/>
              </w:rPr>
              <w:t>27</w:t>
            </w:r>
          </w:p>
          <w:p w14:paraId="0CFC418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446A4A0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3</w:t>
            </w:r>
            <w:r>
              <w:rPr>
                <w:szCs w:val="21"/>
                <w:lang w:val="da-DK"/>
              </w:rPr>
              <w:t>66</w:t>
            </w:r>
          </w:p>
          <w:p w14:paraId="3CA6FE6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D7A5004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</w:t>
            </w:r>
            <w:r>
              <w:rPr>
                <w:szCs w:val="21"/>
                <w:lang w:val="da-DK"/>
              </w:rPr>
              <w:t>87</w:t>
            </w:r>
          </w:p>
          <w:p w14:paraId="085C95CE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2EBA61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</w:t>
            </w:r>
            <w:r>
              <w:rPr>
                <w:szCs w:val="21"/>
                <w:lang w:val="da-DK"/>
              </w:rPr>
              <w:t>55</w:t>
            </w:r>
          </w:p>
          <w:p w14:paraId="0550EC8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0C8D99E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</w:t>
            </w:r>
            <w:r>
              <w:rPr>
                <w:szCs w:val="21"/>
                <w:lang w:val="da-DK"/>
              </w:rPr>
              <w:t>67</w:t>
            </w:r>
          </w:p>
          <w:p w14:paraId="2F57187A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4571BF8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7</w:t>
            </w:r>
            <w:r>
              <w:rPr>
                <w:szCs w:val="21"/>
                <w:lang w:val="da-DK"/>
              </w:rPr>
              <w:t>5</w:t>
            </w:r>
          </w:p>
          <w:p w14:paraId="4B27607E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320D3D76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8</w:t>
            </w:r>
          </w:p>
          <w:p w14:paraId="40FB9948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0F34289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5</w:t>
            </w:r>
          </w:p>
          <w:p w14:paraId="5F05DCA1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7EEDFA08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9</w:t>
            </w:r>
          </w:p>
          <w:p w14:paraId="0A9DF42E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0731395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141</w:t>
            </w:r>
          </w:p>
          <w:p w14:paraId="2D14A522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</w:p>
          <w:p w14:paraId="656BAD48" w14:textId="77777777" w:rsidR="009C2D19" w:rsidRDefault="00000000">
            <w:pPr>
              <w:spacing w:beforeLines="50" w:before="156" w:afterLines="50" w:after="156"/>
              <w:jc w:val="center"/>
            </w:pPr>
            <w:r>
              <w:t>246</w:t>
            </w:r>
          </w:p>
          <w:p w14:paraId="2CC58031" w14:textId="77777777" w:rsidR="009C2D19" w:rsidRDefault="009C2D19">
            <w:pPr>
              <w:spacing w:beforeLines="50" w:before="156" w:afterLines="50" w:after="156"/>
              <w:jc w:val="center"/>
            </w:pPr>
          </w:p>
          <w:p w14:paraId="551993D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1</w:t>
            </w:r>
          </w:p>
          <w:p w14:paraId="72B0021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5E4BE8C4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3</w:t>
            </w:r>
          </w:p>
          <w:p w14:paraId="6AF2C6B3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24F55AC3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2</w:t>
            </w:r>
          </w:p>
          <w:p w14:paraId="0608DAB2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2289584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2</w:t>
            </w:r>
          </w:p>
          <w:p w14:paraId="76775EBC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08D0EE6F" w14:textId="7BA1B994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 w:rsidRPr="000471A1">
              <w:rPr>
                <w:rFonts w:hint="eastAsia"/>
                <w:szCs w:val="21"/>
              </w:rPr>
              <w:t>169</w:t>
            </w:r>
          </w:p>
          <w:p w14:paraId="101DA786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4DC61D8C" w14:textId="62F8D6C2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 w:rsidRPr="00163879">
              <w:rPr>
                <w:rFonts w:hint="eastAsia"/>
                <w:szCs w:val="21"/>
              </w:rPr>
              <w:t>120</w:t>
            </w:r>
          </w:p>
          <w:p w14:paraId="74E1F68C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532E9E4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75</w:t>
            </w:r>
          </w:p>
          <w:p w14:paraId="0BE02B0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6EEB2F3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9</w:t>
            </w:r>
          </w:p>
          <w:p w14:paraId="74CA3577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08134E1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1</w:t>
            </w:r>
          </w:p>
          <w:p w14:paraId="303AE8C5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38E2406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5</w:t>
            </w:r>
          </w:p>
          <w:p w14:paraId="7E8F37C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6A492F2B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5</w:t>
            </w:r>
          </w:p>
          <w:p w14:paraId="5B31FD9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7C13FFD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0</w:t>
            </w:r>
          </w:p>
          <w:p w14:paraId="7F33BA63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4740408F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3</w:t>
            </w:r>
          </w:p>
          <w:p w14:paraId="2E4E1CE2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0CDF29F0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5</w:t>
            </w:r>
          </w:p>
          <w:p w14:paraId="291ED7D6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71A777CC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5</w:t>
            </w:r>
          </w:p>
          <w:p w14:paraId="17D6BFEC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043DC809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4</w:t>
            </w:r>
          </w:p>
          <w:p w14:paraId="66E1E751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149EBC78" w14:textId="54A60956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 w:rsidRPr="005806F7">
              <w:rPr>
                <w:rFonts w:hint="eastAsia"/>
                <w:szCs w:val="21"/>
              </w:rPr>
              <w:t>219</w:t>
            </w:r>
          </w:p>
          <w:p w14:paraId="6A7963F6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2EC927D2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8</w:t>
            </w:r>
          </w:p>
          <w:p w14:paraId="47D377F0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462F495A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1</w:t>
            </w:r>
          </w:p>
          <w:p w14:paraId="568D532D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26FF8127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9</w:t>
            </w:r>
          </w:p>
          <w:p w14:paraId="3653DA74" w14:textId="77777777" w:rsidR="009C2D19" w:rsidRDefault="009C2D19">
            <w:pPr>
              <w:spacing w:beforeLines="50" w:before="156" w:afterLines="50" w:after="156"/>
              <w:jc w:val="center"/>
              <w:rPr>
                <w:szCs w:val="21"/>
              </w:rPr>
            </w:pPr>
          </w:p>
          <w:p w14:paraId="3B52D211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da-DK"/>
              </w:rPr>
            </w:pPr>
            <w:r>
              <w:rPr>
                <w:rFonts w:hint="eastAsia"/>
                <w:szCs w:val="21"/>
                <w:lang w:val="da-DK"/>
              </w:rPr>
              <w:t>346</w:t>
            </w:r>
          </w:p>
        </w:tc>
      </w:tr>
    </w:tbl>
    <w:p w14:paraId="20D46FE0" w14:textId="77777777" w:rsidR="009C2D19" w:rsidRDefault="00000000">
      <w:pPr>
        <w:spacing w:line="360" w:lineRule="auto"/>
        <w:rPr>
          <w:sz w:val="24"/>
        </w:rPr>
      </w:pPr>
      <w:r>
        <w:rPr>
          <w:rFonts w:hint="eastAsia"/>
          <w:sz w:val="24"/>
        </w:rPr>
        <w:lastRenderedPageBreak/>
        <w:t>S, sense; AS, antisense, sequence</w:t>
      </w:r>
      <w:r>
        <w:rPr>
          <w:sz w:val="24"/>
        </w:rPr>
        <w:t>;</w:t>
      </w:r>
      <w:r>
        <w:rPr>
          <w:rFonts w:hint="eastAsia"/>
          <w:sz w:val="24"/>
        </w:rPr>
        <w:t xml:space="preserve"> Tm</w:t>
      </w:r>
      <w:r>
        <w:rPr>
          <w:sz w:val="24"/>
        </w:rPr>
        <w:t xml:space="preserve">, annealing temperature; </w:t>
      </w:r>
      <w:r>
        <w:rPr>
          <w:rFonts w:hint="eastAsia"/>
          <w:sz w:val="24"/>
        </w:rPr>
        <w:t>length</w:t>
      </w:r>
      <w:r>
        <w:rPr>
          <w:sz w:val="24"/>
        </w:rPr>
        <w:t xml:space="preserve">, </w:t>
      </w:r>
      <w:r>
        <w:rPr>
          <w:rFonts w:hint="eastAsia"/>
          <w:sz w:val="24"/>
        </w:rPr>
        <w:t>amplicon</w:t>
      </w:r>
    </w:p>
    <w:p w14:paraId="31F73ED4" w14:textId="77777777" w:rsidR="009C2D19" w:rsidRDefault="009C2D19">
      <w:pPr>
        <w:spacing w:line="480" w:lineRule="auto"/>
        <w:rPr>
          <w:b/>
          <w:sz w:val="24"/>
        </w:rPr>
      </w:pPr>
    </w:p>
    <w:p w14:paraId="15636E27" w14:textId="77777777" w:rsidR="009C2D19" w:rsidRDefault="00000000">
      <w:pPr>
        <w:spacing w:line="480" w:lineRule="auto"/>
        <w:rPr>
          <w:rFonts w:ascii="AdvPTimes" w:hAnsi="AdvPTimes" w:cs="AdvPTimes" w:hint="eastAsia"/>
          <w:kern w:val="0"/>
          <w:sz w:val="24"/>
        </w:rPr>
      </w:pPr>
      <w:r>
        <w:rPr>
          <w:rFonts w:hint="eastAsia"/>
          <w:b/>
          <w:sz w:val="24"/>
        </w:rPr>
        <w:t>Table S</w:t>
      </w:r>
      <w:r>
        <w:rPr>
          <w:b/>
          <w:sz w:val="24"/>
        </w:rPr>
        <w:t>3</w:t>
      </w:r>
      <w:r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iRNAs </w:t>
      </w:r>
      <w:r>
        <w:rPr>
          <w:rFonts w:hint="eastAsia"/>
          <w:b/>
          <w:bCs/>
          <w:sz w:val="24"/>
        </w:rPr>
        <w:t>a</w:t>
      </w:r>
      <w:r>
        <w:rPr>
          <w:b/>
          <w:bCs/>
          <w:sz w:val="24"/>
        </w:rPr>
        <w:t xml:space="preserve">gainst </w:t>
      </w:r>
      <w:r>
        <w:rPr>
          <w:rFonts w:hint="eastAsia"/>
          <w:b/>
          <w:bCs/>
          <w:sz w:val="24"/>
        </w:rPr>
        <w:t xml:space="preserve">Human </w:t>
      </w:r>
      <w:r>
        <w:rPr>
          <w:b/>
          <w:bCs/>
          <w:sz w:val="24"/>
        </w:rPr>
        <w:t>STAT3</w:t>
      </w:r>
    </w:p>
    <w:tbl>
      <w:tblPr>
        <w:tblW w:w="87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532"/>
        <w:gridCol w:w="4144"/>
        <w:gridCol w:w="2954"/>
      </w:tblGrid>
      <w:tr w:rsidR="009C2D19" w14:paraId="0BF36A45" w14:textId="77777777">
        <w:tc>
          <w:tcPr>
            <w:tcW w:w="1102" w:type="dxa"/>
          </w:tcPr>
          <w:p w14:paraId="22859487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532" w:type="dxa"/>
          </w:tcPr>
          <w:p w14:paraId="799FC805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/AS</w:t>
            </w:r>
          </w:p>
        </w:tc>
        <w:tc>
          <w:tcPr>
            <w:tcW w:w="4144" w:type="dxa"/>
          </w:tcPr>
          <w:p w14:paraId="01C964E0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equence</w:t>
            </w:r>
          </w:p>
        </w:tc>
        <w:tc>
          <w:tcPr>
            <w:tcW w:w="2954" w:type="dxa"/>
          </w:tcPr>
          <w:p w14:paraId="262F9EFF" w14:textId="77777777" w:rsidR="009C2D19" w:rsidRDefault="0000000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Target mRNA Sequences</w:t>
            </w:r>
          </w:p>
        </w:tc>
      </w:tr>
      <w:tr w:rsidR="009C2D19" w14:paraId="7256F35A" w14:textId="77777777">
        <w:trPr>
          <w:trHeight w:val="2805"/>
        </w:trPr>
        <w:tc>
          <w:tcPr>
            <w:tcW w:w="1102" w:type="dxa"/>
          </w:tcPr>
          <w:p w14:paraId="14408414" w14:textId="77777777" w:rsidR="009C2D19" w:rsidRDefault="00000000">
            <w:pPr>
              <w:spacing w:beforeLines="50" w:before="156" w:afterLines="50" w:after="156"/>
              <w:jc w:val="center"/>
              <w:rPr>
                <w:szCs w:val="21"/>
                <w:lang w:val="it-IT"/>
              </w:rPr>
            </w:pPr>
            <w:r>
              <w:rPr>
                <w:rFonts w:hint="eastAsia"/>
                <w:szCs w:val="21"/>
                <w:lang w:val="it-IT"/>
              </w:rPr>
              <w:t>siRNA 1</w:t>
            </w:r>
          </w:p>
          <w:p w14:paraId="0A17B0C9" w14:textId="77777777" w:rsidR="009C2D19" w:rsidRDefault="009C2D19">
            <w:pPr>
              <w:spacing w:beforeLines="50" w:before="156" w:afterLines="50" w:after="156"/>
              <w:rPr>
                <w:szCs w:val="21"/>
                <w:lang w:val="it-IT"/>
              </w:rPr>
            </w:pPr>
          </w:p>
          <w:p w14:paraId="49E5C75E" w14:textId="77777777" w:rsidR="009C2D19" w:rsidRDefault="009C2D19">
            <w:pPr>
              <w:spacing w:beforeLines="50" w:before="156" w:afterLines="50" w:after="156"/>
              <w:rPr>
                <w:szCs w:val="21"/>
                <w:lang w:val="it-IT"/>
              </w:rPr>
            </w:pPr>
          </w:p>
          <w:p w14:paraId="0F1E2B68" w14:textId="77777777" w:rsidR="009C2D19" w:rsidRDefault="00000000">
            <w:pPr>
              <w:spacing w:beforeLines="50" w:before="156" w:afterLines="50" w:after="156"/>
              <w:jc w:val="center"/>
              <w:rPr>
                <w:kern w:val="0"/>
                <w:szCs w:val="21"/>
                <w:lang w:val="it-IT"/>
              </w:rPr>
            </w:pPr>
            <w:r>
              <w:rPr>
                <w:rFonts w:hint="eastAsia"/>
                <w:kern w:val="0"/>
                <w:szCs w:val="21"/>
                <w:lang w:val="it-IT"/>
              </w:rPr>
              <w:t>Negative control siRNA</w:t>
            </w:r>
          </w:p>
        </w:tc>
        <w:tc>
          <w:tcPr>
            <w:tcW w:w="532" w:type="dxa"/>
          </w:tcPr>
          <w:p w14:paraId="1373E87C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14:paraId="60AA9D42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AS</w:t>
            </w:r>
          </w:p>
          <w:p w14:paraId="0C5FE05F" w14:textId="77777777" w:rsidR="009C2D19" w:rsidRDefault="009C2D19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</w:p>
          <w:p w14:paraId="552F457F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S</w:t>
            </w:r>
          </w:p>
          <w:p w14:paraId="118A00B1" w14:textId="77777777" w:rsidR="009C2D19" w:rsidRDefault="00000000">
            <w:pPr>
              <w:spacing w:beforeLines="50" w:before="156" w:afterLines="50" w:after="156"/>
              <w:jc w:val="center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AS</w:t>
            </w:r>
          </w:p>
        </w:tc>
        <w:tc>
          <w:tcPr>
            <w:tcW w:w="4144" w:type="dxa"/>
          </w:tcPr>
          <w:p w14:paraId="76493AD3" w14:textId="77777777" w:rsidR="009C2D19" w:rsidRDefault="00000000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rFonts w:hint="eastAsia"/>
                <w:sz w:val="20"/>
                <w:szCs w:val="20"/>
                <w:lang w:val="pt-BR"/>
              </w:rPr>
              <w:t>-</w:t>
            </w:r>
            <w:r>
              <w:rPr>
                <w:sz w:val="20"/>
                <w:szCs w:val="20"/>
                <w:lang w:val="pt-BR"/>
              </w:rPr>
              <w:t>CCACUUUGGUGUUUCAUAA dTdT</w:t>
            </w:r>
            <w:r>
              <w:rPr>
                <w:rFonts w:hint="eastAsia"/>
                <w:sz w:val="20"/>
                <w:szCs w:val="20"/>
                <w:lang w:val="pt-BR"/>
              </w:rPr>
              <w:t>-3</w:t>
            </w:r>
            <w:r>
              <w:rPr>
                <w:sz w:val="20"/>
                <w:szCs w:val="20"/>
                <w:lang w:val="pt-BR"/>
              </w:rPr>
              <w:t>′</w:t>
            </w:r>
          </w:p>
          <w:p w14:paraId="72629727" w14:textId="77777777" w:rsidR="009C2D19" w:rsidRDefault="00000000">
            <w:pPr>
              <w:autoSpaceDE w:val="0"/>
              <w:autoSpaceDN w:val="0"/>
              <w:adjustRightInd w:val="0"/>
              <w:spacing w:beforeLines="50" w:before="156" w:afterLines="50" w:after="156"/>
              <w:jc w:val="left"/>
              <w:rPr>
                <w:sz w:val="20"/>
                <w:szCs w:val="20"/>
                <w:lang w:val="pt-BR"/>
              </w:rPr>
            </w:pPr>
            <w:r>
              <w:rPr>
                <w:rFonts w:hint="eastAsia"/>
                <w:sz w:val="20"/>
                <w:szCs w:val="20"/>
                <w:lang w:val="pt-BR"/>
              </w:rPr>
              <w:t>5</w:t>
            </w:r>
            <w:r>
              <w:rPr>
                <w:sz w:val="20"/>
                <w:szCs w:val="20"/>
                <w:lang w:val="pt-BR"/>
              </w:rPr>
              <w:t>′</w:t>
            </w:r>
            <w:r>
              <w:rPr>
                <w:rFonts w:hint="eastAsia"/>
                <w:sz w:val="20"/>
                <w:szCs w:val="20"/>
                <w:lang w:val="pt-BR"/>
              </w:rPr>
              <w:t>-</w:t>
            </w:r>
            <w:r>
              <w:rPr>
                <w:sz w:val="20"/>
                <w:szCs w:val="20"/>
                <w:lang w:val="pt-BR"/>
              </w:rPr>
              <w:t>dTdT CTCAGAGGATCCCGGAAATTT</w:t>
            </w:r>
            <w:r>
              <w:rPr>
                <w:rFonts w:hint="eastAsia"/>
                <w:sz w:val="20"/>
                <w:szCs w:val="20"/>
                <w:lang w:val="pt-BR"/>
              </w:rPr>
              <w:t>-3</w:t>
            </w:r>
            <w:r>
              <w:rPr>
                <w:sz w:val="20"/>
                <w:szCs w:val="20"/>
                <w:lang w:val="pt-BR"/>
              </w:rPr>
              <w:t>′</w:t>
            </w:r>
          </w:p>
          <w:p w14:paraId="4B4D9F97" w14:textId="77777777" w:rsidR="009C2D19" w:rsidRDefault="009C2D19">
            <w:pPr>
              <w:spacing w:beforeLines="50" w:before="156" w:afterLines="50" w:after="156"/>
              <w:rPr>
                <w:sz w:val="20"/>
                <w:szCs w:val="20"/>
                <w:lang w:val="pt-BR"/>
              </w:rPr>
            </w:pPr>
          </w:p>
          <w:p w14:paraId="7BF03766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′-UUCUCCGAACGUGUCACGUTTdTdT-3′</w:t>
            </w:r>
          </w:p>
          <w:p w14:paraId="498A3233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pt-BR"/>
              </w:rPr>
              <w:t>5′-dTdTACGUGACACGUUCGGAGAATT-3′</w:t>
            </w:r>
          </w:p>
        </w:tc>
        <w:tc>
          <w:tcPr>
            <w:tcW w:w="2954" w:type="dxa"/>
            <w:tcBorders>
              <w:bottom w:val="single" w:sz="4" w:space="0" w:color="auto"/>
            </w:tcBorders>
          </w:tcPr>
          <w:p w14:paraId="55B4A8F7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CTCAGAGGATCCCGGAAATTT</w:t>
            </w:r>
          </w:p>
          <w:p w14:paraId="0EC2EECA" w14:textId="77777777" w:rsidR="009C2D19" w:rsidRDefault="009C2D19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14:paraId="674F73CD" w14:textId="77777777" w:rsidR="009C2D19" w:rsidRDefault="009C2D19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  <w:p w14:paraId="6E1A770E" w14:textId="77777777" w:rsidR="009C2D19" w:rsidRDefault="00000000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—</w:t>
            </w:r>
          </w:p>
          <w:p w14:paraId="08565065" w14:textId="77777777" w:rsidR="009C2D19" w:rsidRDefault="009C2D19">
            <w:pPr>
              <w:spacing w:beforeLines="50" w:before="156" w:afterLines="50" w:after="156"/>
              <w:rPr>
                <w:sz w:val="20"/>
                <w:szCs w:val="20"/>
                <w:lang w:val="da-DK"/>
              </w:rPr>
            </w:pPr>
          </w:p>
        </w:tc>
      </w:tr>
    </w:tbl>
    <w:p w14:paraId="41CCF150" w14:textId="0B21D0BA" w:rsidR="009C2D19" w:rsidRDefault="00000000" w:rsidP="00846883">
      <w:pPr>
        <w:spacing w:line="360" w:lineRule="auto"/>
        <w:rPr>
          <w:sz w:val="24"/>
        </w:rPr>
      </w:pPr>
      <w:r>
        <w:rPr>
          <w:rFonts w:hint="eastAsia"/>
          <w:sz w:val="24"/>
        </w:rPr>
        <w:t>S, sense; AS, antisense</w:t>
      </w:r>
    </w:p>
    <w:sectPr w:rsidR="009C2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D1CDA" w14:textId="77777777" w:rsidR="00AD4298" w:rsidRDefault="00AD4298" w:rsidP="00937A74">
      <w:r>
        <w:separator/>
      </w:r>
    </w:p>
  </w:endnote>
  <w:endnote w:type="continuationSeparator" w:id="0">
    <w:p w14:paraId="31AD7D01" w14:textId="77777777" w:rsidR="00AD4298" w:rsidRDefault="00AD4298" w:rsidP="00937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6EEB3" w14:textId="77777777" w:rsidR="00AD4298" w:rsidRDefault="00AD4298" w:rsidP="00937A74">
      <w:r>
        <w:separator/>
      </w:r>
    </w:p>
  </w:footnote>
  <w:footnote w:type="continuationSeparator" w:id="0">
    <w:p w14:paraId="14D8171F" w14:textId="77777777" w:rsidR="00AD4298" w:rsidRDefault="00AD4298" w:rsidP="00937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BkMmI0MmZhZTc2ZWMwYmFkMzU1ODEzNmQ3YzIwM2UifQ=="/>
  </w:docVars>
  <w:rsids>
    <w:rsidRoot w:val="00551F1C"/>
    <w:rsid w:val="00014C00"/>
    <w:rsid w:val="00021F9E"/>
    <w:rsid w:val="00024EE4"/>
    <w:rsid w:val="000262E3"/>
    <w:rsid w:val="00032D29"/>
    <w:rsid w:val="00035CCF"/>
    <w:rsid w:val="000471A1"/>
    <w:rsid w:val="00047873"/>
    <w:rsid w:val="00047963"/>
    <w:rsid w:val="00051CD6"/>
    <w:rsid w:val="00057235"/>
    <w:rsid w:val="000607E3"/>
    <w:rsid w:val="00060C19"/>
    <w:rsid w:val="00076DE0"/>
    <w:rsid w:val="00086270"/>
    <w:rsid w:val="00091332"/>
    <w:rsid w:val="0009405B"/>
    <w:rsid w:val="00095289"/>
    <w:rsid w:val="000B235C"/>
    <w:rsid w:val="000B41B0"/>
    <w:rsid w:val="000D1731"/>
    <w:rsid w:val="000D227A"/>
    <w:rsid w:val="000D2CD3"/>
    <w:rsid w:val="000E5316"/>
    <w:rsid w:val="000E67A8"/>
    <w:rsid w:val="000F299F"/>
    <w:rsid w:val="0011469E"/>
    <w:rsid w:val="00116506"/>
    <w:rsid w:val="001201E0"/>
    <w:rsid w:val="00120388"/>
    <w:rsid w:val="00125F59"/>
    <w:rsid w:val="00127944"/>
    <w:rsid w:val="001410D0"/>
    <w:rsid w:val="00143AF2"/>
    <w:rsid w:val="00146C41"/>
    <w:rsid w:val="00151000"/>
    <w:rsid w:val="00156FBC"/>
    <w:rsid w:val="00163879"/>
    <w:rsid w:val="00166445"/>
    <w:rsid w:val="00174170"/>
    <w:rsid w:val="001800A8"/>
    <w:rsid w:val="001A4B6C"/>
    <w:rsid w:val="001B0A25"/>
    <w:rsid w:val="001B23FC"/>
    <w:rsid w:val="001C7C13"/>
    <w:rsid w:val="001E3E95"/>
    <w:rsid w:val="001E456B"/>
    <w:rsid w:val="001E5491"/>
    <w:rsid w:val="001F0453"/>
    <w:rsid w:val="001F0E02"/>
    <w:rsid w:val="00202233"/>
    <w:rsid w:val="002074CF"/>
    <w:rsid w:val="0022030A"/>
    <w:rsid w:val="00224D80"/>
    <w:rsid w:val="002323F1"/>
    <w:rsid w:val="002659E5"/>
    <w:rsid w:val="00267971"/>
    <w:rsid w:val="00272690"/>
    <w:rsid w:val="00277212"/>
    <w:rsid w:val="00285D79"/>
    <w:rsid w:val="00286439"/>
    <w:rsid w:val="0029010E"/>
    <w:rsid w:val="00293A37"/>
    <w:rsid w:val="002948FD"/>
    <w:rsid w:val="002A1087"/>
    <w:rsid w:val="002B2158"/>
    <w:rsid w:val="002D3FD7"/>
    <w:rsid w:val="002F03B3"/>
    <w:rsid w:val="003004C2"/>
    <w:rsid w:val="0031110D"/>
    <w:rsid w:val="00313ECB"/>
    <w:rsid w:val="0031559E"/>
    <w:rsid w:val="00325765"/>
    <w:rsid w:val="00335890"/>
    <w:rsid w:val="0034366C"/>
    <w:rsid w:val="00347C01"/>
    <w:rsid w:val="00350658"/>
    <w:rsid w:val="0035102B"/>
    <w:rsid w:val="00353B56"/>
    <w:rsid w:val="00364D72"/>
    <w:rsid w:val="00381973"/>
    <w:rsid w:val="00384755"/>
    <w:rsid w:val="00393289"/>
    <w:rsid w:val="0039600B"/>
    <w:rsid w:val="00396BC7"/>
    <w:rsid w:val="003A1B1D"/>
    <w:rsid w:val="003A49AD"/>
    <w:rsid w:val="003B4BF7"/>
    <w:rsid w:val="003B5049"/>
    <w:rsid w:val="003B5687"/>
    <w:rsid w:val="003E0884"/>
    <w:rsid w:val="003E2D58"/>
    <w:rsid w:val="003F52CF"/>
    <w:rsid w:val="003F75E8"/>
    <w:rsid w:val="0041338A"/>
    <w:rsid w:val="00413423"/>
    <w:rsid w:val="00417E30"/>
    <w:rsid w:val="00420C3B"/>
    <w:rsid w:val="00432D75"/>
    <w:rsid w:val="00436CFE"/>
    <w:rsid w:val="00447316"/>
    <w:rsid w:val="00452061"/>
    <w:rsid w:val="00464B16"/>
    <w:rsid w:val="00466024"/>
    <w:rsid w:val="004724E6"/>
    <w:rsid w:val="004736FD"/>
    <w:rsid w:val="004815C7"/>
    <w:rsid w:val="00484EC6"/>
    <w:rsid w:val="00491BE1"/>
    <w:rsid w:val="00496604"/>
    <w:rsid w:val="004A37B2"/>
    <w:rsid w:val="004B14A0"/>
    <w:rsid w:val="004C02C2"/>
    <w:rsid w:val="004C594A"/>
    <w:rsid w:val="004C71E3"/>
    <w:rsid w:val="004E03F0"/>
    <w:rsid w:val="004E07C7"/>
    <w:rsid w:val="004E4535"/>
    <w:rsid w:val="004E5CE3"/>
    <w:rsid w:val="004E743D"/>
    <w:rsid w:val="004F0F60"/>
    <w:rsid w:val="00503C85"/>
    <w:rsid w:val="00505B0A"/>
    <w:rsid w:val="00505F96"/>
    <w:rsid w:val="005118CA"/>
    <w:rsid w:val="00511A76"/>
    <w:rsid w:val="00521161"/>
    <w:rsid w:val="0052768D"/>
    <w:rsid w:val="00527B1A"/>
    <w:rsid w:val="005334F7"/>
    <w:rsid w:val="0054681F"/>
    <w:rsid w:val="0054754F"/>
    <w:rsid w:val="00551F1C"/>
    <w:rsid w:val="005525B7"/>
    <w:rsid w:val="005602CC"/>
    <w:rsid w:val="00562F19"/>
    <w:rsid w:val="00566F1C"/>
    <w:rsid w:val="005806F7"/>
    <w:rsid w:val="00582314"/>
    <w:rsid w:val="005A388F"/>
    <w:rsid w:val="005C45ED"/>
    <w:rsid w:val="005D12FD"/>
    <w:rsid w:val="005E3FCA"/>
    <w:rsid w:val="005E54B0"/>
    <w:rsid w:val="005E773C"/>
    <w:rsid w:val="005F1389"/>
    <w:rsid w:val="0060144D"/>
    <w:rsid w:val="00610944"/>
    <w:rsid w:val="0061357C"/>
    <w:rsid w:val="006220A6"/>
    <w:rsid w:val="00624F42"/>
    <w:rsid w:val="00627705"/>
    <w:rsid w:val="00632AC0"/>
    <w:rsid w:val="00634AC5"/>
    <w:rsid w:val="0064079C"/>
    <w:rsid w:val="006470E0"/>
    <w:rsid w:val="006524BF"/>
    <w:rsid w:val="00662A1D"/>
    <w:rsid w:val="00681DB2"/>
    <w:rsid w:val="0069432C"/>
    <w:rsid w:val="00695183"/>
    <w:rsid w:val="006B3E2D"/>
    <w:rsid w:val="006B7CBD"/>
    <w:rsid w:val="006C3A02"/>
    <w:rsid w:val="006C3F03"/>
    <w:rsid w:val="006C6ED0"/>
    <w:rsid w:val="006F6CC4"/>
    <w:rsid w:val="007005DE"/>
    <w:rsid w:val="00707022"/>
    <w:rsid w:val="00713891"/>
    <w:rsid w:val="00714449"/>
    <w:rsid w:val="00720920"/>
    <w:rsid w:val="0074669A"/>
    <w:rsid w:val="00756687"/>
    <w:rsid w:val="007613F4"/>
    <w:rsid w:val="00761D84"/>
    <w:rsid w:val="00763E75"/>
    <w:rsid w:val="00772AED"/>
    <w:rsid w:val="007740FF"/>
    <w:rsid w:val="00794EF7"/>
    <w:rsid w:val="007A3E2D"/>
    <w:rsid w:val="007B0107"/>
    <w:rsid w:val="007B0E33"/>
    <w:rsid w:val="007B0F98"/>
    <w:rsid w:val="007B46D8"/>
    <w:rsid w:val="007B7842"/>
    <w:rsid w:val="007C263F"/>
    <w:rsid w:val="007C379A"/>
    <w:rsid w:val="007C4126"/>
    <w:rsid w:val="007C4523"/>
    <w:rsid w:val="007C45C2"/>
    <w:rsid w:val="007D2487"/>
    <w:rsid w:val="007D4CC4"/>
    <w:rsid w:val="007E085F"/>
    <w:rsid w:val="007E09AB"/>
    <w:rsid w:val="007E64D9"/>
    <w:rsid w:val="007F0CCD"/>
    <w:rsid w:val="007F1C7A"/>
    <w:rsid w:val="007F3846"/>
    <w:rsid w:val="007F6ECD"/>
    <w:rsid w:val="008078AA"/>
    <w:rsid w:val="008158F7"/>
    <w:rsid w:val="0082290D"/>
    <w:rsid w:val="00830485"/>
    <w:rsid w:val="008355E3"/>
    <w:rsid w:val="00835F55"/>
    <w:rsid w:val="00842979"/>
    <w:rsid w:val="00846883"/>
    <w:rsid w:val="008639AF"/>
    <w:rsid w:val="0086791F"/>
    <w:rsid w:val="008741F9"/>
    <w:rsid w:val="00882E5A"/>
    <w:rsid w:val="00883630"/>
    <w:rsid w:val="00883875"/>
    <w:rsid w:val="00893600"/>
    <w:rsid w:val="008A55CB"/>
    <w:rsid w:val="008B38DF"/>
    <w:rsid w:val="008B46BF"/>
    <w:rsid w:val="008B5B6D"/>
    <w:rsid w:val="008D01B4"/>
    <w:rsid w:val="008D34ED"/>
    <w:rsid w:val="008D5663"/>
    <w:rsid w:val="008E2057"/>
    <w:rsid w:val="008E4F85"/>
    <w:rsid w:val="008E67A5"/>
    <w:rsid w:val="008F3185"/>
    <w:rsid w:val="008F6AE6"/>
    <w:rsid w:val="009043F9"/>
    <w:rsid w:val="0090636A"/>
    <w:rsid w:val="009168C0"/>
    <w:rsid w:val="00917711"/>
    <w:rsid w:val="00921759"/>
    <w:rsid w:val="00932239"/>
    <w:rsid w:val="00935BA1"/>
    <w:rsid w:val="00937A74"/>
    <w:rsid w:val="00941144"/>
    <w:rsid w:val="00943E3F"/>
    <w:rsid w:val="00945753"/>
    <w:rsid w:val="00964E36"/>
    <w:rsid w:val="00993306"/>
    <w:rsid w:val="009943DD"/>
    <w:rsid w:val="009952E2"/>
    <w:rsid w:val="0099727B"/>
    <w:rsid w:val="009A2574"/>
    <w:rsid w:val="009A26E9"/>
    <w:rsid w:val="009A3755"/>
    <w:rsid w:val="009A6A60"/>
    <w:rsid w:val="009B6D47"/>
    <w:rsid w:val="009C21FD"/>
    <w:rsid w:val="009C2D19"/>
    <w:rsid w:val="009C4B8E"/>
    <w:rsid w:val="009C5256"/>
    <w:rsid w:val="009E0936"/>
    <w:rsid w:val="009F1B8B"/>
    <w:rsid w:val="00A10E97"/>
    <w:rsid w:val="00A12A87"/>
    <w:rsid w:val="00A14D6C"/>
    <w:rsid w:val="00A153A0"/>
    <w:rsid w:val="00A25261"/>
    <w:rsid w:val="00A325A2"/>
    <w:rsid w:val="00A727A8"/>
    <w:rsid w:val="00A84267"/>
    <w:rsid w:val="00A85109"/>
    <w:rsid w:val="00A85304"/>
    <w:rsid w:val="00AB2523"/>
    <w:rsid w:val="00AB3A4E"/>
    <w:rsid w:val="00AB771D"/>
    <w:rsid w:val="00AD100C"/>
    <w:rsid w:val="00AD4298"/>
    <w:rsid w:val="00AD633A"/>
    <w:rsid w:val="00AD6E61"/>
    <w:rsid w:val="00AD72C1"/>
    <w:rsid w:val="00AE14DA"/>
    <w:rsid w:val="00AE59F5"/>
    <w:rsid w:val="00AE74ED"/>
    <w:rsid w:val="00AE7D9E"/>
    <w:rsid w:val="00AF416A"/>
    <w:rsid w:val="00B043FD"/>
    <w:rsid w:val="00B06C8D"/>
    <w:rsid w:val="00B40C1B"/>
    <w:rsid w:val="00B603DB"/>
    <w:rsid w:val="00B63312"/>
    <w:rsid w:val="00B63326"/>
    <w:rsid w:val="00B65C00"/>
    <w:rsid w:val="00B71929"/>
    <w:rsid w:val="00B85B8E"/>
    <w:rsid w:val="00B90012"/>
    <w:rsid w:val="00BB2494"/>
    <w:rsid w:val="00BC28C7"/>
    <w:rsid w:val="00BC3E79"/>
    <w:rsid w:val="00BE0603"/>
    <w:rsid w:val="00BE2F2D"/>
    <w:rsid w:val="00BF2BFF"/>
    <w:rsid w:val="00C10FFE"/>
    <w:rsid w:val="00C11180"/>
    <w:rsid w:val="00C1535B"/>
    <w:rsid w:val="00C43E15"/>
    <w:rsid w:val="00C5117E"/>
    <w:rsid w:val="00C54FD2"/>
    <w:rsid w:val="00C62685"/>
    <w:rsid w:val="00C66D39"/>
    <w:rsid w:val="00C6778A"/>
    <w:rsid w:val="00C7129D"/>
    <w:rsid w:val="00C72BF5"/>
    <w:rsid w:val="00C7533E"/>
    <w:rsid w:val="00C76C59"/>
    <w:rsid w:val="00C77F88"/>
    <w:rsid w:val="00C81A87"/>
    <w:rsid w:val="00C83398"/>
    <w:rsid w:val="00C837CA"/>
    <w:rsid w:val="00C91BCE"/>
    <w:rsid w:val="00CA6ACE"/>
    <w:rsid w:val="00CC16C9"/>
    <w:rsid w:val="00CC6477"/>
    <w:rsid w:val="00CD1F45"/>
    <w:rsid w:val="00CF4D5F"/>
    <w:rsid w:val="00D037BE"/>
    <w:rsid w:val="00D06264"/>
    <w:rsid w:val="00D14E91"/>
    <w:rsid w:val="00D345E7"/>
    <w:rsid w:val="00D40DA4"/>
    <w:rsid w:val="00D44C72"/>
    <w:rsid w:val="00D45FDC"/>
    <w:rsid w:val="00D51C30"/>
    <w:rsid w:val="00D565FA"/>
    <w:rsid w:val="00D73476"/>
    <w:rsid w:val="00D75BBB"/>
    <w:rsid w:val="00D831C0"/>
    <w:rsid w:val="00D83CDF"/>
    <w:rsid w:val="00D92535"/>
    <w:rsid w:val="00D931AC"/>
    <w:rsid w:val="00D93739"/>
    <w:rsid w:val="00DA6103"/>
    <w:rsid w:val="00DC291C"/>
    <w:rsid w:val="00DC486D"/>
    <w:rsid w:val="00DC6711"/>
    <w:rsid w:val="00DE0D47"/>
    <w:rsid w:val="00DE52E9"/>
    <w:rsid w:val="00DF0071"/>
    <w:rsid w:val="00DF50E6"/>
    <w:rsid w:val="00DF5E63"/>
    <w:rsid w:val="00E01CBF"/>
    <w:rsid w:val="00E068A2"/>
    <w:rsid w:val="00E072DC"/>
    <w:rsid w:val="00E12DE4"/>
    <w:rsid w:val="00E207B5"/>
    <w:rsid w:val="00E21B78"/>
    <w:rsid w:val="00E258E6"/>
    <w:rsid w:val="00E436A4"/>
    <w:rsid w:val="00E461D4"/>
    <w:rsid w:val="00E46886"/>
    <w:rsid w:val="00E47501"/>
    <w:rsid w:val="00E52E49"/>
    <w:rsid w:val="00E53E92"/>
    <w:rsid w:val="00E62608"/>
    <w:rsid w:val="00E67EE4"/>
    <w:rsid w:val="00E70C9A"/>
    <w:rsid w:val="00E74331"/>
    <w:rsid w:val="00E849ED"/>
    <w:rsid w:val="00E87364"/>
    <w:rsid w:val="00E920EB"/>
    <w:rsid w:val="00E94D52"/>
    <w:rsid w:val="00EA6AC0"/>
    <w:rsid w:val="00EB5760"/>
    <w:rsid w:val="00EB7991"/>
    <w:rsid w:val="00EC01A9"/>
    <w:rsid w:val="00EC12EF"/>
    <w:rsid w:val="00ED7720"/>
    <w:rsid w:val="00EE444A"/>
    <w:rsid w:val="00EF2294"/>
    <w:rsid w:val="00EF3F18"/>
    <w:rsid w:val="00F01A16"/>
    <w:rsid w:val="00F1021E"/>
    <w:rsid w:val="00F14137"/>
    <w:rsid w:val="00F21522"/>
    <w:rsid w:val="00F33F99"/>
    <w:rsid w:val="00F434C7"/>
    <w:rsid w:val="00F47409"/>
    <w:rsid w:val="00F60FAD"/>
    <w:rsid w:val="00F632F5"/>
    <w:rsid w:val="00F65548"/>
    <w:rsid w:val="00F67429"/>
    <w:rsid w:val="00F73637"/>
    <w:rsid w:val="00F924DA"/>
    <w:rsid w:val="00F92FF6"/>
    <w:rsid w:val="00FA2A05"/>
    <w:rsid w:val="00FA58C5"/>
    <w:rsid w:val="00FD550E"/>
    <w:rsid w:val="00FE6F91"/>
    <w:rsid w:val="00FF362D"/>
    <w:rsid w:val="00FF4047"/>
    <w:rsid w:val="00FF7C4C"/>
    <w:rsid w:val="05047743"/>
    <w:rsid w:val="09734E97"/>
    <w:rsid w:val="12F17558"/>
    <w:rsid w:val="1B770817"/>
    <w:rsid w:val="3A8F7C2A"/>
    <w:rsid w:val="3D021290"/>
    <w:rsid w:val="3FE931E1"/>
    <w:rsid w:val="46B9416D"/>
    <w:rsid w:val="6E302E27"/>
    <w:rsid w:val="71E8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EF8CDD"/>
  <w15:docId w15:val="{8C863A07-7067-4556-8B59-5A8CBA4A6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JL J</cp:lastModifiedBy>
  <cp:revision>335</cp:revision>
  <dcterms:created xsi:type="dcterms:W3CDTF">2016-04-27T16:08:00Z</dcterms:created>
  <dcterms:modified xsi:type="dcterms:W3CDTF">2025-03-2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EB3FC56C0666406992AAC93D37EA4FD6_13</vt:lpwstr>
  </property>
</Properties>
</file>